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C9D1E" w14:textId="5917CCEC" w:rsidR="00937879" w:rsidRPr="004C0628" w:rsidRDefault="00BD3E78">
      <w:pPr>
        <w:rPr>
          <w:rFonts w:ascii="Times New Roman" w:hAnsi="Times New Roman" w:cs="Times New Roman"/>
          <w:b/>
          <w:bCs/>
          <w:lang w:val="en-US"/>
        </w:rPr>
      </w:pPr>
      <w:r w:rsidRPr="004C0628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011D705A" w14:textId="0C225562" w:rsidR="00BD3E78" w:rsidRPr="004C0628" w:rsidRDefault="00BD3E78">
      <w:pPr>
        <w:rPr>
          <w:rFonts w:ascii="Times New Roman" w:hAnsi="Times New Roman" w:cs="Times New Roman"/>
          <w:b/>
          <w:bCs/>
          <w:lang w:val="en-US"/>
        </w:rPr>
      </w:pPr>
      <w:r w:rsidRPr="004C0628">
        <w:rPr>
          <w:rFonts w:ascii="Times New Roman" w:hAnsi="Times New Roman" w:cs="Times New Roman"/>
          <w:b/>
          <w:bCs/>
          <w:lang w:val="en-US"/>
        </w:rPr>
        <w:t>Table S1</w:t>
      </w:r>
      <w:r w:rsidR="004C0AC3" w:rsidRPr="004C0628">
        <w:rPr>
          <w:rFonts w:ascii="Times New Roman" w:hAnsi="Times New Roman" w:cs="Times New Roman"/>
          <w:b/>
          <w:bCs/>
          <w:lang w:val="en-US"/>
        </w:rPr>
        <w:t xml:space="preserve"> Baseline patient characteristics with regard to FXI levels in patients with </w:t>
      </w:r>
      <w:r w:rsidR="00F57A89" w:rsidRPr="004C0628">
        <w:rPr>
          <w:rFonts w:ascii="Times New Roman" w:hAnsi="Times New Roman" w:cs="Times New Roman"/>
          <w:b/>
          <w:bCs/>
          <w:lang w:val="en-US"/>
        </w:rPr>
        <w:t>type 2 diabetes mellitus and coronary artery disease</w:t>
      </w:r>
    </w:p>
    <w:tbl>
      <w:tblPr>
        <w:tblW w:w="105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9"/>
        <w:gridCol w:w="909"/>
        <w:gridCol w:w="909"/>
        <w:gridCol w:w="1057"/>
        <w:gridCol w:w="909"/>
        <w:gridCol w:w="1782"/>
        <w:gridCol w:w="975"/>
        <w:gridCol w:w="975"/>
      </w:tblGrid>
      <w:tr w:rsidR="00E12190" w:rsidRPr="00B64A2B" w14:paraId="744C303F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A984F" w14:textId="77777777" w:rsidR="00E12190" w:rsidRPr="00B64A2B" w:rsidRDefault="00E12190" w:rsidP="00E1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D526A" w14:textId="246091DA" w:rsidR="00E12190" w:rsidRPr="00B64A2B" w:rsidRDefault="00E12190" w:rsidP="00E12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All patients</w:t>
            </w:r>
            <w:r w:rsidR="00F3124A" w:rsidRPr="00B64A2B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with CAD</w:t>
            </w:r>
          </w:p>
          <w:p w14:paraId="5BF1F1AE" w14:textId="4F23B15F" w:rsidR="00E12190" w:rsidRPr="00B64A2B" w:rsidRDefault="00E12190" w:rsidP="00E1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(n=</w:t>
            </w:r>
            <w:r w:rsidR="00F3124A" w:rsidRPr="00B64A2B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86</w:t>
            </w:r>
            <w:r w:rsidRPr="00B64A2B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)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0DEE2" w14:textId="171B72B6" w:rsidR="009203F5" w:rsidRPr="00B64A2B" w:rsidRDefault="00F3124A" w:rsidP="00E1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FXI ≤ 120</w:t>
            </w:r>
            <w:r w:rsidR="004D1222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%</w:t>
            </w:r>
            <w:r w:rsidR="009203F5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</w:t>
            </w:r>
          </w:p>
          <w:p w14:paraId="6BD17806" w14:textId="6B40B0FC" w:rsidR="00E12190" w:rsidRPr="00B64A2B" w:rsidRDefault="00F3124A" w:rsidP="00E1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n=68</w:t>
            </w:r>
            <w:r w:rsidR="009203F5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79.1%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19D7D" w14:textId="5D1FF9BB" w:rsidR="00F3124A" w:rsidRPr="00B64A2B" w:rsidRDefault="00F3124A" w:rsidP="00F31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FXI &gt;120</w:t>
            </w:r>
            <w:r w:rsidR="004D1222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%</w:t>
            </w:r>
            <w:r w:rsidR="009203F5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</w:p>
          <w:p w14:paraId="5DF679E3" w14:textId="52E7B951" w:rsidR="00E12190" w:rsidRPr="00B64A2B" w:rsidRDefault="00F3124A" w:rsidP="00F31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n=18</w:t>
            </w:r>
            <w:r w:rsidR="00564EF6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0.9%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ECF1B" w14:textId="0F9EFBD3" w:rsidR="00E12190" w:rsidRPr="00B64A2B" w:rsidRDefault="00AB4E02" w:rsidP="00E1219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B4E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>p</w:t>
            </w:r>
            <w:r w:rsidR="00A066A4" w:rsidRPr="00B64A2B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A066A4" w:rsidRPr="00B64A2B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</w:tr>
      <w:tr w:rsidR="00464E51" w:rsidRPr="00B64A2B" w14:paraId="0DC978BC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5BD0" w14:textId="70CE6553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Age,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years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n (%)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2197" w14:textId="5C7D94C9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bookmarkStart w:id="0" w:name="_Hlk130551194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7.3 (8.1)</w:t>
            </w:r>
            <w:bookmarkEnd w:id="0"/>
          </w:p>
        </w:tc>
        <w:tc>
          <w:tcPr>
            <w:tcW w:w="19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6E55" w14:textId="242639CD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6.9 (8.1)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6980" w14:textId="1D009665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8.8 (8.2)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3D4D" w14:textId="3BECB9E3" w:rsidR="00464E51" w:rsidRPr="00B64A2B" w:rsidRDefault="00464E51" w:rsidP="0046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464E51" w:rsidRPr="00B64A2B" w14:paraId="3FCA4CF8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05297BE6" w14:textId="054C0C31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Female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n (%)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6CAB8552" w14:textId="429E6A5F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1 (36</w:t>
            </w:r>
            <w:r w:rsidR="006A076B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0B267D9F" w14:textId="1D8153B2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2 (32.4)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5EAE06B7" w14:textId="46C7F806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5447F09" w14:textId="52DA93FF" w:rsidR="00464E51" w:rsidRPr="00B64A2B" w:rsidRDefault="00464E51" w:rsidP="0046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17</w:t>
            </w:r>
          </w:p>
        </w:tc>
      </w:tr>
      <w:tr w:rsidR="00464E51" w:rsidRPr="00B64A2B" w14:paraId="31349E23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4EF7919F" w14:textId="2D0E7AE8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Body mass index, kg/m2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0A9A5E33" w14:textId="4D4801D6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1.2 (5.0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5F1C9168" w14:textId="67553E4B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0.8 (5.0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6033C8A" w14:textId="68855083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2.9 (4.5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5365A58" w14:textId="578BA592" w:rsidR="00464E51" w:rsidRPr="00B64A2B" w:rsidRDefault="00464E51" w:rsidP="0046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464E51" w:rsidRPr="00B64A2B" w14:paraId="0AEF11AC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4AA37915" w14:textId="1FA130B5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Current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moker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n (%)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647F8E59" w14:textId="6220C55F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 (8.1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5C9C58B0" w14:textId="1E40A734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7.4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503524B" w14:textId="315B39A1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11.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B78F8D7" w14:textId="0DAA291E" w:rsidR="00464E51" w:rsidRPr="00B64A2B" w:rsidRDefault="00464E51" w:rsidP="0046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63</w:t>
            </w:r>
          </w:p>
        </w:tc>
      </w:tr>
      <w:tr w:rsidR="00464E51" w:rsidRPr="00B64A2B" w14:paraId="276A5F12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1085A47E" w14:textId="0BCEF2B7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Time since diabetes diagnosis, years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237E9BA2" w14:textId="28680B69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3 - 10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72A2D45B" w14:textId="6B02830C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3 - 10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BB98ED5" w14:textId="77777777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 (4 - 1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8A9713F" w14:textId="24FE0244" w:rsidR="00464E51" w:rsidRPr="00B64A2B" w:rsidRDefault="00464E51" w:rsidP="0046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19</w:t>
            </w:r>
          </w:p>
        </w:tc>
      </w:tr>
      <w:tr w:rsidR="00464E51" w:rsidRPr="00B64A2B" w14:paraId="4E7728CA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36CDFF92" w14:textId="0B259AED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Comorbidities, n (%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7D24933" w14:textId="77777777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94EF61A" w14:textId="77777777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54435B6" w14:textId="77777777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4CD611C" w14:textId="77777777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613286B" w14:textId="77777777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8026205" w14:textId="77777777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464E51" w:rsidRPr="00B64A2B" w14:paraId="2EF6BD55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4C64B874" w14:textId="0F6742CA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Hypertension</w:t>
            </w:r>
            <w:proofErr w:type="spellEnd"/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4F0529A2" w14:textId="10C42FF5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9 (91.9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141B107C" w14:textId="51707670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2 (91.2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D541659" w14:textId="627C7583" w:rsidR="00464E51" w:rsidRPr="00B64A2B" w:rsidRDefault="00464E51" w:rsidP="0046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7 (94.4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DEA421A" w14:textId="229320AA" w:rsidR="00464E51" w:rsidRPr="00B64A2B" w:rsidRDefault="00464E51" w:rsidP="00464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580AF1" w:rsidRPr="00B64A2B" w14:paraId="08845C6C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ACA3035" w14:textId="4A075FAE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6C78ED">
              <w:rPr>
                <w:rFonts w:ascii="Times New Roman" w:hAnsi="Times New Roman" w:cs="Times New Roman"/>
                <w:color w:val="000000"/>
              </w:rPr>
              <w:t>Prior</w:t>
            </w:r>
            <w:proofErr w:type="spellEnd"/>
            <w:r w:rsidRPr="006C78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C78ED">
              <w:rPr>
                <w:rFonts w:ascii="Times New Roman" w:hAnsi="Times New Roman" w:cs="Times New Roman"/>
                <w:color w:val="000000"/>
              </w:rPr>
              <w:t>myocardial</w:t>
            </w:r>
            <w:proofErr w:type="spellEnd"/>
            <w:r w:rsidRPr="006C78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C78ED">
              <w:rPr>
                <w:rFonts w:ascii="Times New Roman" w:hAnsi="Times New Roman" w:cs="Times New Roman"/>
                <w:color w:val="000000"/>
              </w:rPr>
              <w:t>infarction</w:t>
            </w:r>
            <w:proofErr w:type="spellEnd"/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5703CCF9" w14:textId="00C7BAF8" w:rsidR="00580AF1" w:rsidRPr="00B64A2B" w:rsidRDefault="004F75E3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5 (29.1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46073689" w14:textId="151F5164" w:rsidR="00580AF1" w:rsidRPr="00B64A2B" w:rsidRDefault="004F75E3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0 (29.4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DC3F8B8" w14:textId="71419B13" w:rsidR="00580AF1" w:rsidRPr="00B64A2B" w:rsidRDefault="004F75E3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 (27.8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229613F" w14:textId="3567A1BD" w:rsidR="00580AF1" w:rsidRPr="00B64A2B" w:rsidRDefault="004F75E3" w:rsidP="004F7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      0.89</w:t>
            </w:r>
          </w:p>
        </w:tc>
      </w:tr>
      <w:tr w:rsidR="00580AF1" w:rsidRPr="00B64A2B" w14:paraId="1F2DB791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8DA46FE" w14:textId="326167FB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Prior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troke</w:t>
            </w:r>
            <w:proofErr w:type="spellEnd"/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32403952" w14:textId="4B2D15C6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2.3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120360CC" w14:textId="428EF8B8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2.9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6A51D6B" w14:textId="180F26D4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 (0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7666B43" w14:textId="52A51974" w:rsidR="00580AF1" w:rsidRPr="00B64A2B" w:rsidRDefault="004E519E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</w:tr>
      <w:tr w:rsidR="00580AF1" w:rsidRPr="00B64A2B" w14:paraId="6F361FCB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7E8016E" w14:textId="48B4A752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Retinopathy</w:t>
            </w:r>
            <w:proofErr w:type="spellEnd"/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5A8BA4F0" w14:textId="5BB4FFB9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 (20.9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3A436C12" w14:textId="49C353F1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 (17.6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795C30F" w14:textId="6578286E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33.3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768EC17" w14:textId="7B64BCA1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580AF1" w:rsidRPr="00B64A2B" w14:paraId="01E5BD28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A6EAF1A" w14:textId="3B92540F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Nephropathy</w:t>
            </w:r>
            <w:proofErr w:type="spellEnd"/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534031C4" w14:textId="4DB3E2AB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6 (18.6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60C20451" w14:textId="090BAABE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 (14.7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E2C88A5" w14:textId="1FA1EEBA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33.3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D82E706" w14:textId="2F92A053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580AF1" w:rsidRPr="00B64A2B" w14:paraId="19EF9F5D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5965130" w14:textId="26743A18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Neuropathy</w:t>
            </w:r>
            <w:proofErr w:type="spellEnd"/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52B59E57" w14:textId="225015C9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9 (22.1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1C8862C6" w14:textId="75608D0B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4 (20.6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7420060" w14:textId="140FD4B6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27.8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A15306C" w14:textId="59877778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580AF1" w:rsidRPr="00B64A2B" w14:paraId="67FCBDA6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8C17DA4" w14:textId="55EDD235" w:rsidR="00580AF1" w:rsidRPr="00B64A2B" w:rsidRDefault="004D1222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Medications</w:t>
            </w:r>
            <w:proofErr w:type="spellEnd"/>
            <w:r w:rsidR="00580AF1"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, n (%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1FDC1A9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EFB5C5F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C13522C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C443B85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0AC5FD8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FE5A521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580AF1" w:rsidRPr="00B64A2B" w14:paraId="00F5FAA7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6048143" w14:textId="2A61AAB0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Acetylsalicylic</w:t>
            </w:r>
            <w:proofErr w:type="spellEnd"/>
            <w:r w:rsidRPr="00B64A2B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55DFE020" w14:textId="05A16A19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9 (91.9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08A5FDFA" w14:textId="1C6FFD1A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1 (89.7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30D04D5" w14:textId="4C047171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 (100</w:t>
            </w:r>
            <w:r w:rsidR="004E519E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57F553F" w14:textId="01DAC803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580AF1" w:rsidRPr="00B64A2B" w14:paraId="6DD901F2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79D84F3" w14:textId="01D7558E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Clopidogrel</w:t>
            </w:r>
            <w:proofErr w:type="spellEnd"/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71024587" w14:textId="2E554BB0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 (11.6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45597904" w14:textId="19457183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 (13.2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4846B98" w14:textId="18206883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 (5.6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720513A" w14:textId="3FA9AA18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68</w:t>
            </w:r>
          </w:p>
        </w:tc>
      </w:tr>
      <w:tr w:rsidR="00580AF1" w:rsidRPr="00B64A2B" w14:paraId="1617AEA7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392CA5FD" w14:textId="594B1A2D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tatin</w:t>
            </w:r>
            <w:proofErr w:type="spellEnd"/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00E8A52B" w14:textId="2E562CBA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6 (88.4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78151652" w14:textId="3AFEABD2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1 (89.7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C062E5E" w14:textId="57125F5E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5 (83.3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42DA4C9" w14:textId="12E1175D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580AF1" w:rsidRPr="00B64A2B" w14:paraId="4B1DCF8B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5940B6B" w14:textId="4D140ECF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Sulfonylurea</w:t>
            </w:r>
            <w:proofErr w:type="spellEnd"/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3B86DE0A" w14:textId="76E18F4F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0 (46.5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00AEDE22" w14:textId="61670EF2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4 (50</w:t>
            </w:r>
            <w:r w:rsidR="004E519E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4F8C7A38" w14:textId="2E77F931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33.3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B399534" w14:textId="2C6112BD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21</w:t>
            </w:r>
          </w:p>
        </w:tc>
      </w:tr>
      <w:tr w:rsidR="00580AF1" w:rsidRPr="00B64A2B" w14:paraId="6C2E5B8E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1AFF7AA" w14:textId="426F6F55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Metformin</w:t>
            </w:r>
            <w:proofErr w:type="spellEnd"/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66BD0B5F" w14:textId="2318B800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0 (58.1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7D6A3AD0" w14:textId="06579B9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0 (58.8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F5F2EB4" w14:textId="69F89D2F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 (55.6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18F9405" w14:textId="6D3C89DF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580AF1" w:rsidRPr="00B35167" w14:paraId="07B75812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97B4B53" w14:textId="7C630975" w:rsidR="00580AF1" w:rsidRPr="00B35167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35167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1A0588FE" w14:textId="01B31029" w:rsidR="00580AF1" w:rsidRPr="00B35167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3516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2 (30.8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616549F2" w14:textId="4D7FA094" w:rsidR="00580AF1" w:rsidRPr="00B35167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3516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 (19.1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5D2A24F" w14:textId="7DCB2577" w:rsidR="00580AF1" w:rsidRPr="00B35167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3516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 (50</w:t>
            </w:r>
            <w:r w:rsidR="00F33DA8" w:rsidRPr="00B3516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B3516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CA9588F" w14:textId="2271F99E" w:rsidR="00580AF1" w:rsidRPr="00B35167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3516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580AF1" w:rsidRPr="00B64A2B" w14:paraId="29F8D5F6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FBA503B" w14:textId="79162A42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Basic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laboratory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data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9A4A8EC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CF13622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CB68C5E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233E011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B27D7EB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2935A37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580AF1" w:rsidRPr="00B64A2B" w14:paraId="5AE1CA8F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4A34FA03" w14:textId="1BC29A30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White blood count, x 10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pl-PL"/>
                <w14:ligatures w14:val="none"/>
              </w:rPr>
              <w:t>9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/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6D680F0B" w14:textId="7630FB51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.</w:t>
            </w:r>
            <w:r w:rsidR="004E519E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.</w:t>
            </w:r>
            <w:r w:rsidR="004E519E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4C15FD8D" w14:textId="26672784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.</w:t>
            </w:r>
            <w:r w:rsidR="004E519E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.4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2ACDB13" w14:textId="06EE0D9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.</w:t>
            </w:r>
            <w:r w:rsidR="004E519E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.7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C5D1B01" w14:textId="0188DC92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580AF1" w:rsidRPr="00B64A2B" w14:paraId="1DDA3707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2324AE96" w14:textId="43FDB253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eutrophiles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r w:rsidRPr="00B64A2B">
              <w:rPr>
                <w:rFonts w:ascii="Times New Roman" w:hAnsi="Times New Roman" w:cs="Times New Roman"/>
                <w:color w:val="000000"/>
                <w:lang w:val="en-US"/>
              </w:rPr>
              <w:t>x 10</w:t>
            </w:r>
            <w:r w:rsidRPr="00B64A2B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9</w:t>
            </w:r>
            <w:r w:rsidRPr="00B64A2B">
              <w:rPr>
                <w:rFonts w:ascii="Times New Roman" w:hAnsi="Times New Roman" w:cs="Times New Roman"/>
                <w:color w:val="000000"/>
                <w:lang w:val="en-US"/>
              </w:rPr>
              <w:t>/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514A73C7" w14:textId="1F162342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1.3 (9.</w:t>
            </w:r>
            <w:r w:rsidR="004E519E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3048777B" w14:textId="3CF94594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1.</w:t>
            </w:r>
            <w:r w:rsidR="004E519E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9.2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71C6985" w14:textId="4FAB5BE9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1.</w:t>
            </w:r>
            <w:r w:rsidR="004E519E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0.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8090A3A" w14:textId="337F7456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580AF1" w:rsidRPr="00B64A2B" w14:paraId="439D0FDA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577DC6DB" w14:textId="313204AE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Lymphocytes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r w:rsidRPr="00B64A2B">
              <w:rPr>
                <w:rFonts w:ascii="Times New Roman" w:hAnsi="Times New Roman" w:cs="Times New Roman"/>
                <w:color w:val="000000"/>
                <w:lang w:val="en-US"/>
              </w:rPr>
              <w:t>x 10</w:t>
            </w:r>
            <w:r w:rsidRPr="00B64A2B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9</w:t>
            </w:r>
            <w:r w:rsidRPr="00B64A2B">
              <w:rPr>
                <w:rFonts w:ascii="Times New Roman" w:hAnsi="Times New Roman" w:cs="Times New Roman"/>
                <w:color w:val="000000"/>
                <w:lang w:val="en-US"/>
              </w:rPr>
              <w:t>/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0F42AC0F" w14:textId="444B692D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6.</w:t>
            </w:r>
            <w:r w:rsidR="004E519E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8.</w:t>
            </w:r>
            <w:r w:rsidR="004E519E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0BCF6F87" w14:textId="53AF2870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6.</w:t>
            </w:r>
            <w:r w:rsidR="004E519E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7.9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FF64ABC" w14:textId="176D6EF5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6.</w:t>
            </w:r>
            <w:r w:rsidR="004E519E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9.4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69DED16" w14:textId="2477044B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580AF1" w:rsidRPr="00B64A2B" w14:paraId="6AF0A47F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7B75F422" w14:textId="4569A61F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Platelets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r w:rsidRPr="00B64A2B">
              <w:rPr>
                <w:rFonts w:ascii="Times New Roman" w:hAnsi="Times New Roman" w:cs="Times New Roman"/>
                <w:color w:val="000000"/>
              </w:rPr>
              <w:t>x 10</w:t>
            </w:r>
            <w:r w:rsidRPr="00B64A2B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 w:rsidRPr="00B64A2B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7723C9AA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06 (176 - 252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32FC6EC7" w14:textId="52837B3B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06 (174.5 - 257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932910D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06 (178 - 249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3F36183" w14:textId="4C79B5E2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580AF1" w:rsidRPr="00B64A2B" w14:paraId="48C4C1E7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2CE38809" w14:textId="65A14F44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lastRenderedPageBreak/>
              <w:t>Hemoglobin, g/d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2FE68A53" w14:textId="103C59F2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.</w:t>
            </w:r>
            <w:r w:rsidR="00ED4299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.</w:t>
            </w:r>
            <w:r w:rsidR="00ED4299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3A556FD0" w14:textId="4A5F9DCC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.</w:t>
            </w:r>
            <w:r w:rsidR="00ED4299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.</w:t>
            </w:r>
            <w:r w:rsidR="00ED4299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AAF5A59" w14:textId="73F2D43C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.5 (1.4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429F5BA" w14:textId="77792D23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580AF1" w:rsidRPr="00B64A2B" w14:paraId="37269BF2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3F4F92E2" w14:textId="36012C13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GFR, ml/min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6AC2CB61" w14:textId="1ABD274F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7.3 (21.3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4E013BED" w14:textId="0934DB3B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8.7 (20.</w:t>
            </w:r>
            <w:r w:rsidR="00ED4299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064DE53" w14:textId="5A184E1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1.9 (24.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8B1C6DB" w14:textId="32DAB633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580AF1" w:rsidRPr="00B64A2B" w14:paraId="3DFA6875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5F396B54" w14:textId="5D517974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Fasting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glucose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mmol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38D75C3E" w14:textId="5F7298EB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.</w:t>
            </w:r>
            <w:r w:rsidR="00ED4299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4.9-7.2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38FA917D" w14:textId="1E799D8E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.5 (4.</w:t>
            </w:r>
            <w:r w:rsidR="00ED4299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7.1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FAC2F83" w14:textId="5AC8CD11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.</w:t>
            </w:r>
            <w:r w:rsidR="00ED4299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4.9-7.7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BA7C342" w14:textId="4D23CB94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580AF1" w:rsidRPr="00B64A2B" w14:paraId="0ECE0538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4A863429" w14:textId="2414A0AB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HbA1c, %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198BD2B4" w14:textId="112E4F33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.6 (6.1-7.3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241EF3A5" w14:textId="13B1A83D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.6 (6.</w:t>
            </w:r>
            <w:r w:rsidR="00ED4299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7.3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275D9E1" w14:textId="324A13F2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.6 (6.3-7.4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E347DE2" w14:textId="64D76575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580AF1" w:rsidRPr="00B64A2B" w14:paraId="5DEF56A1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10AAFF14" w14:textId="1987E5AB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Total cholesterol,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mmol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0B084B8E" w14:textId="29188FA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.0 (3.4-4.8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58473D48" w14:textId="2D151E60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.9 (3.4-4.6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006E3EC" w14:textId="5BE68CB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.</w:t>
            </w:r>
            <w:r w:rsidR="00ED4299"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</w:t>
            </w:r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3.5-5.</w:t>
            </w:r>
            <w:r w:rsidR="00ED4299"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362BCBC" w14:textId="43C17F27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580AF1" w:rsidRPr="00B64A2B" w14:paraId="33FA86EF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41DB52A1" w14:textId="62ACF8AF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LDL-cholesterol,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mmol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15FDB2CC" w14:textId="1C32314E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.2 (1.8-2.8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40C0FA73" w14:textId="491419B5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.</w:t>
            </w:r>
            <w:r w:rsidR="000C5F77"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1.</w:t>
            </w:r>
            <w:r w:rsidR="000C5F77"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8</w:t>
            </w:r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2.</w:t>
            </w:r>
            <w:r w:rsidR="000C5F77"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7</w:t>
            </w:r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654EC69" w14:textId="5EABD458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.</w:t>
            </w:r>
            <w:r w:rsidR="000C5F77"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</w:t>
            </w:r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1.</w:t>
            </w:r>
            <w:r w:rsidR="000C5F77"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</w:t>
            </w:r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3.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2FE61CB" w14:textId="0A88A947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580AF1" w:rsidRPr="00B64A2B" w14:paraId="6894E581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2D173EAA" w14:textId="7CE73212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HDL-cholesterol,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mmol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6FCBD04E" w14:textId="4F2325E8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2 (1.0</w:t>
            </w:r>
            <w:r w:rsidR="00F33DA8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5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7903244A" w14:textId="4C8EA06C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2 (</w:t>
            </w:r>
            <w:r w:rsidR="005103E0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</w:t>
            </w:r>
            <w:r w:rsidR="00F33DA8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</w:t>
            </w:r>
            <w:r w:rsidR="005103E0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89410B7" w14:textId="5F6CA9E4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4 (1.</w:t>
            </w:r>
            <w:r w:rsidR="005103E0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 w:rsidR="00F33DA8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7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351EA43" w14:textId="61CD3643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580AF1" w:rsidRPr="00B35167" w14:paraId="4793E117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3335658C" w14:textId="50C818A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hsCRP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, mg/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228583FA" w14:textId="21032195" w:rsidR="00580AF1" w:rsidRPr="00B35167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.8 (0.9</w:t>
            </w:r>
            <w:r w:rsidR="00F33DA8"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  <w:r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.</w:t>
            </w:r>
            <w:r w:rsidR="0087598E"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  <w:r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7724D8AC" w14:textId="6547F60E" w:rsidR="00580AF1" w:rsidRPr="00B35167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.5 (0.8</w:t>
            </w:r>
            <w:r w:rsidR="00F33DA8"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  <w:r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.1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B9929EE" w14:textId="763FAA83" w:rsidR="00580AF1" w:rsidRPr="00B35167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.2 (1.</w:t>
            </w:r>
            <w:r w:rsidR="0087598E"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</w:t>
            </w:r>
            <w:r w:rsidR="00F33DA8"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  <w:r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.9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DEA7B96" w14:textId="3A3F679B" w:rsidR="00580AF1" w:rsidRPr="00B35167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35167">
              <w:rPr>
                <w:rFonts w:ascii="Times New Roman" w:hAnsi="Times New Roman" w:cs="Times New Roman"/>
              </w:rPr>
              <w:t>0.01</w:t>
            </w:r>
          </w:p>
        </w:tc>
      </w:tr>
      <w:tr w:rsidR="00580AF1" w:rsidRPr="00B64A2B" w14:paraId="4AA75B46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0F2F00A8" w14:textId="27C45014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Coagulatio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parameters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938E395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67F8799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581C276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E0E0673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B1A64F6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E9FFC86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580AF1" w:rsidRPr="00B64A2B" w14:paraId="1E4F5897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116567EC" w14:textId="207836C9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INR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7A5073E4" w14:textId="55B1822E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99 (0.95</w:t>
            </w:r>
            <w:r w:rsidR="00B72FE8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4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7B7AE3A4" w14:textId="6AFE2BB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98 (0.95</w:t>
            </w:r>
            <w:r w:rsidR="00B72FE8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5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47C077C" w14:textId="03F60612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99 (0.97</w:t>
            </w:r>
            <w:r w:rsidR="00B72FE8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3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537F219" w14:textId="1AC681B1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580AF1" w:rsidRPr="00B64A2B" w14:paraId="2BC67A07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65065279" w14:textId="6202B14B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PTT, s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3E96DFF2" w14:textId="700A6A9A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7.4 (25.7</w:t>
            </w:r>
            <w:r w:rsidR="00516EF0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9.3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3D1A27A6" w14:textId="65C34F7A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7.6 (26.</w:t>
            </w:r>
            <w:r w:rsidR="00B72FE8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 w:rsidR="00516EF0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9.</w:t>
            </w:r>
            <w:r w:rsidR="00B72FE8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F6FD1E3" w14:textId="64969ED2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6.</w:t>
            </w:r>
            <w:r w:rsidR="00B72FE8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5.4</w:t>
            </w:r>
            <w:r w:rsidR="00516EF0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9.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FD3CF59" w14:textId="60CBFFA7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580AF1" w:rsidRPr="00B64A2B" w14:paraId="62F4070E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78441935" w14:textId="06468EB2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Fibrinoge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g/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67880F12" w14:textId="4781A7F7" w:rsidR="00580AF1" w:rsidRPr="00B64A2B" w:rsidRDefault="00B72FE8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0</w:t>
            </w:r>
            <w:r w:rsidR="00580AF1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0.6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69B71973" w14:textId="40F18F8A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9 (0.6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05850E8" w14:textId="6291691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1 (0.</w:t>
            </w:r>
            <w:r w:rsidR="00B72FE8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7249EFC" w14:textId="0E04230F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580AF1" w:rsidRPr="00B64A2B" w14:paraId="4DCF947B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46BF984D" w14:textId="441594B2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Peak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thrombi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M</w:t>
            </w:r>
            <w:proofErr w:type="spellEnd"/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3F42913F" w14:textId="337BB78B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27.2 (45.1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77CAFE77" w14:textId="7361D8FD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24.</w:t>
            </w:r>
            <w:r w:rsidR="00740CFC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46.</w:t>
            </w:r>
            <w:r w:rsidR="00740CFC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191209A" w14:textId="66F4F98B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37.</w:t>
            </w:r>
            <w:r w:rsidR="00740CFC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40.6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79C9A12" w14:textId="12F17D84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580AF1" w:rsidRPr="00B64A2B" w14:paraId="35E02319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2F801AE9" w14:textId="22D4C839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Plasminoge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ctivity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%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60952985" w14:textId="7777777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7 (99 - 120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5566BB17" w14:textId="4CDD88C3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8 (99.5 - 122.5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1245126" w14:textId="183F4DB4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2.5 (92 - 114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949F8F1" w14:textId="16BFCF66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580AF1" w:rsidRPr="00B64A2B" w14:paraId="1C7B31A3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72AF3EFC" w14:textId="437BB671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tPA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ntige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g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m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48103FA2" w14:textId="39EE8262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.</w:t>
            </w:r>
            <w:r w:rsidR="00740CFC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.9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32660DE2" w14:textId="681AEC3E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.</w:t>
            </w:r>
            <w:r w:rsidR="00740CFC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.8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02F5D63" w14:textId="200A2A7D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.5 (3</w:t>
            </w:r>
            <w:r w:rsidR="00740CFC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4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41E60FB" w14:textId="23CB543C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580AF1" w:rsidRPr="00B64A2B" w14:paraId="3F3EDAC2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3D2BF363" w14:textId="7CE5A259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PAI-1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ntige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g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m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5A24E725" w14:textId="5A5AC69E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1.</w:t>
            </w:r>
            <w:r w:rsidR="005B5390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8.6-37.9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54C44989" w14:textId="4C460559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0.8 (28.</w:t>
            </w:r>
            <w:r w:rsidR="005B5390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37.5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945F779" w14:textId="07B8B58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2.3 (28.9-38.9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C33833E" w14:textId="0F4E8C08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580AF1" w:rsidRPr="00B64A2B" w14:paraId="3776650C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695B1A44" w14:textId="54A47AC6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α2-antiplasmin, %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670BA214" w14:textId="529B8B8A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</w:t>
            </w:r>
            <w:r w:rsidR="005B5390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00 - 119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4455D160" w14:textId="61C01164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</w:t>
            </w:r>
            <w:r w:rsidR="005B5390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00 - 121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B4E303C" w14:textId="79B8B3C0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</w:t>
            </w:r>
            <w:r w:rsidR="005B5390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99 - 116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19D37E6" w14:textId="6CE319FE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580AF1" w:rsidRPr="004C0628" w14:paraId="0E9680EE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540F45D0" w14:textId="32205748" w:rsidR="00580AF1" w:rsidRPr="004C0628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4C062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TAFI </w:t>
            </w:r>
            <w:proofErr w:type="spellStart"/>
            <w:r w:rsidRPr="004C062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ctivity</w:t>
            </w:r>
            <w:proofErr w:type="spellEnd"/>
            <w:r w:rsidRPr="004C062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%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68F62F33" w14:textId="395AE254" w:rsidR="00580AF1" w:rsidRPr="004C0628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4C062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</w:t>
            </w:r>
            <w:r w:rsidR="000A6EF7" w:rsidRPr="004C062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</w:t>
            </w:r>
            <w:r w:rsidRPr="004C062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84 - 106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477DB448" w14:textId="13A5F09B" w:rsidR="00580AF1" w:rsidRPr="004C0628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4C062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0 (83-101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C7A188E" w14:textId="4E593D09" w:rsidR="00580AF1" w:rsidRPr="004C0628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4C062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04.5 (98-110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30CD6BB" w14:textId="2C3CAFFF" w:rsidR="00580AF1" w:rsidRPr="004C0628" w:rsidRDefault="000C3B00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4C0628">
              <w:rPr>
                <w:rFonts w:ascii="Times New Roman" w:hAnsi="Times New Roman" w:cs="Times New Roman"/>
              </w:rPr>
              <w:t>&lt;0</w:t>
            </w:r>
            <w:r w:rsidR="00580AF1" w:rsidRPr="004C0628">
              <w:rPr>
                <w:rFonts w:ascii="Times New Roman" w:hAnsi="Times New Roman" w:cs="Times New Roman"/>
              </w:rPr>
              <w:t>.00</w:t>
            </w:r>
            <w:r w:rsidRPr="004C0628">
              <w:rPr>
                <w:rFonts w:ascii="Times New Roman" w:hAnsi="Times New Roman" w:cs="Times New Roman"/>
              </w:rPr>
              <w:t>1</w:t>
            </w:r>
          </w:p>
        </w:tc>
      </w:tr>
      <w:tr w:rsidR="00580AF1" w:rsidRPr="00B64A2B" w14:paraId="1E62551E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3EDCD864" w14:textId="1AA0228B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Thrombomoduli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ntige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g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m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39665B6E" w14:textId="6851F8AD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9 (2.4 - 3.5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26CE6267" w14:textId="223C7278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9 (2.4 - 3.</w:t>
            </w:r>
            <w:r w:rsidR="000A6EF7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6A1E248" w14:textId="269F55E7" w:rsidR="00580AF1" w:rsidRPr="00B64A2B" w:rsidRDefault="00580AF1" w:rsidP="0058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7 (2.4 - 3.6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B72CE55" w14:textId="623BFA23" w:rsidR="00580AF1" w:rsidRPr="00B64A2B" w:rsidRDefault="00580AF1" w:rsidP="00580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7D1A04" w:rsidRPr="00B64A2B" w14:paraId="52A27C30" w14:textId="4474726E" w:rsidTr="007D1A04">
        <w:trPr>
          <w:trHeight w:val="290"/>
        </w:trPr>
        <w:tc>
          <w:tcPr>
            <w:tcW w:w="3079" w:type="dxa"/>
            <w:shd w:val="clear" w:color="auto" w:fill="auto"/>
            <w:noWrap/>
            <w:vAlign w:val="center"/>
          </w:tcPr>
          <w:p w14:paraId="641924E3" w14:textId="16BAF99E" w:rsidR="007D1A04" w:rsidRPr="007D1A04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7D1A0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FXI, % 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</w:tcPr>
          <w:p w14:paraId="33A908DC" w14:textId="1E06F353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7.8 (12.4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</w:tcPr>
          <w:p w14:paraId="76C5A514" w14:textId="0BB1713A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3.2(9.1)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175AE335" w14:textId="47A90DFD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25.2 (5.2)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14CB344F" w14:textId="491AF2F2" w:rsidR="007D1A04" w:rsidRPr="00B64A2B" w:rsidRDefault="007D1A04" w:rsidP="007D1A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75" w:type="dxa"/>
            <w:vAlign w:val="bottom"/>
          </w:tcPr>
          <w:p w14:paraId="4256CB1D" w14:textId="7C74E14B" w:rsidR="007D1A04" w:rsidRPr="00B64A2B" w:rsidRDefault="007D1A04" w:rsidP="007D1A04"/>
        </w:tc>
      </w:tr>
      <w:tr w:rsidR="007D1A04" w:rsidRPr="00B64A2B" w14:paraId="37654D0E" w14:textId="77777777" w:rsidTr="005D77F1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</w:tcPr>
          <w:p w14:paraId="38BDB786" w14:textId="21593AAD" w:rsidR="007D1A04" w:rsidRPr="007D1A04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7D1A04">
              <w:rPr>
                <w:rFonts w:ascii="Times New Roman" w:hAnsi="Times New Roman" w:cs="Times New Roman"/>
                <w:color w:val="000000"/>
              </w:rPr>
              <w:t>FXI&gt;120%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</w:tcPr>
          <w:p w14:paraId="61366AB7" w14:textId="772CB637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 (20.9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</w:tcPr>
          <w:p w14:paraId="7FA8E2EA" w14:textId="77777777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0D16358E" w14:textId="77777777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28113685" w14:textId="77777777" w:rsidR="007D1A04" w:rsidRPr="00B64A2B" w:rsidRDefault="007D1A04" w:rsidP="007D1A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1A04" w:rsidRPr="00B64A2B" w14:paraId="2F55A1D4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3D682941" w14:textId="70783108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Fibri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clot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properties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00375C8" w14:textId="77777777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FCA6B52" w14:textId="77777777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38417B0" w14:textId="77777777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D8D67D2" w14:textId="77777777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4D4B58F" w14:textId="77777777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F4619B9" w14:textId="77777777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7D1A04" w:rsidRPr="00B64A2B" w14:paraId="18ACE109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032E10C5" w14:textId="203253B8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lag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phase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s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19460560" w14:textId="2CED7E89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2.7 (4.6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2E48E302" w14:textId="512E4C24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2.5 (4.7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D3997DF" w14:textId="0E6FD385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3.2 (4.4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5841F2D" w14:textId="4FC6B074" w:rsidR="007D1A04" w:rsidRPr="00B64A2B" w:rsidRDefault="007D1A04" w:rsidP="007D1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7D1A04" w:rsidRPr="00B64A2B" w14:paraId="270DFBFC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B41C806" w14:textId="4EDA551B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ΔAbs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max, 405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m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65A35908" w14:textId="2CC803A9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81 (0.77-0.86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469B735A" w14:textId="084D0760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81 (0.77-0.86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4A52FAB" w14:textId="4F6A0A15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82 (0.80-0.84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0228325" w14:textId="72C2709B" w:rsidR="007D1A04" w:rsidRPr="00B64A2B" w:rsidRDefault="007D1A04" w:rsidP="007D1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7D1A04" w:rsidRPr="00B64A2B" w14:paraId="5E402ACF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5E88A858" w14:textId="7A79DD2F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s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x10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pl-PL"/>
                <w14:ligatures w14:val="none"/>
              </w:rPr>
              <w:t>-9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cm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pl-PL"/>
                <w14:ligatures w14:val="none"/>
              </w:rPr>
              <w:t>2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3BAF21D8" w14:textId="257924B0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.1 (0.8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48B22832" w14:textId="0C34BD7A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.1 (0.8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5BCE000" w14:textId="2B74327F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.9 (0.7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9EA5808" w14:textId="0FC14C39" w:rsidR="007D1A04" w:rsidRPr="00B64A2B" w:rsidRDefault="007D1A04" w:rsidP="007D1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7D1A04" w:rsidRPr="00B64A2B" w14:paraId="4C56FD5D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5EB7235C" w14:textId="70601389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Compactio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%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32D46A4C" w14:textId="28F4D92D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4.5 (6.1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19FEB257" w14:textId="1F33B3A7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4.8 (6.4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B0C6714" w14:textId="0EF8D2BF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3.4 (5.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5DB624E" w14:textId="7EACBB42" w:rsidR="007D1A04" w:rsidRPr="00B64A2B" w:rsidRDefault="007D1A04" w:rsidP="007D1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7D1A04" w:rsidRPr="00B64A2B" w14:paraId="091E50A3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4042A703" w14:textId="42DDE673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CLT, min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580DE9D7" w14:textId="0D038B28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3.0 (18.1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28D0CF73" w14:textId="784A7482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2.8 (19.0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DB3294B" w14:textId="15B0909D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3.6 (14.6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D441D22" w14:textId="2F2036B8" w:rsidR="007D1A04" w:rsidRPr="00B64A2B" w:rsidRDefault="007D1A04" w:rsidP="007D1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7D1A04" w:rsidRPr="00B64A2B" w14:paraId="4D9BD880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B0821ED" w14:textId="577FE9DB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t50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pl-PL"/>
                <w14:ligatures w14:val="none"/>
              </w:rPr>
              <w:t>%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min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320A8173" w14:textId="6C26A639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.9 (9.0-10.7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5814F876" w14:textId="577B59A1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.9 (8.9-10.5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78C9EFC" w14:textId="26860710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 (9.5-10.8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8BBF467" w14:textId="34110D0C" w:rsidR="007D1A04" w:rsidRPr="00B64A2B" w:rsidRDefault="007D1A04" w:rsidP="007D1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7D1A04" w:rsidRPr="00B64A2B" w14:paraId="1EA8E8E9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ECD9278" w14:textId="3DF7EEAA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D-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D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pl-PL"/>
                <w14:ligatures w14:val="none"/>
              </w:rPr>
              <w:t>max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mg/l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5F78FBFB" w14:textId="13491488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88 (3.62-4.18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3F67A5B9" w14:textId="7AC8D62B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87 (3.60-4.11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64D865F" w14:textId="01D32D64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89 (3.74-4.3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728AE05" w14:textId="7F59F6D6" w:rsidR="007D1A04" w:rsidRPr="00B64A2B" w:rsidRDefault="007D1A04" w:rsidP="007D1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7D1A04" w:rsidRPr="00B64A2B" w14:paraId="1BA0C3B5" w14:textId="77777777" w:rsidTr="007D1A04">
        <w:trPr>
          <w:gridAfter w:val="1"/>
          <w:wAfter w:w="975" w:type="dxa"/>
          <w:trHeight w:val="290"/>
        </w:trPr>
        <w:tc>
          <w:tcPr>
            <w:tcW w:w="3079" w:type="dxa"/>
            <w:shd w:val="clear" w:color="auto" w:fill="auto"/>
            <w:noWrap/>
            <w:vAlign w:val="center"/>
            <w:hideMark/>
          </w:tcPr>
          <w:p w14:paraId="50FBE61F" w14:textId="6AE77997" w:rsidR="007D1A04" w:rsidRPr="00B64A2B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D-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D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pl-PL"/>
                <w14:ligatures w14:val="none"/>
              </w:rPr>
              <w:t>rate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, mg/l/min</w:t>
            </w:r>
          </w:p>
        </w:tc>
        <w:tc>
          <w:tcPr>
            <w:tcW w:w="1818" w:type="dxa"/>
            <w:gridSpan w:val="2"/>
            <w:shd w:val="clear" w:color="auto" w:fill="auto"/>
            <w:noWrap/>
            <w:vAlign w:val="bottom"/>
            <w:hideMark/>
          </w:tcPr>
          <w:p w14:paraId="6AB804EE" w14:textId="58FF454B" w:rsidR="007D1A04" w:rsidRPr="00B35167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71 (0.005)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30A21E37" w14:textId="5D968DF7" w:rsidR="007D1A04" w:rsidRPr="00B35167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71 (0.005)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66DF234" w14:textId="48CF3A50" w:rsidR="007D1A04" w:rsidRPr="00B35167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3516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69 (0.005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2F1A701" w14:textId="12996AEB" w:rsidR="007D1A04" w:rsidRPr="00B35167" w:rsidRDefault="007D1A04" w:rsidP="007D1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35167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39262826" w14:textId="38DA1C31" w:rsidR="00BD3E78" w:rsidRPr="00932A1B" w:rsidRDefault="00542E0E">
      <w:pPr>
        <w:rPr>
          <w:rFonts w:ascii="Times New Roman" w:hAnsi="Times New Roman" w:cs="Times New Roman"/>
          <w:lang w:val="en-US"/>
        </w:rPr>
      </w:pPr>
      <w:r w:rsidRPr="00932A1B">
        <w:rPr>
          <w:rFonts w:ascii="Times New Roman" w:hAnsi="Times New Roman" w:cs="Times New Roman"/>
          <w:lang w:val="en-US"/>
        </w:rPr>
        <w:lastRenderedPageBreak/>
        <w:t xml:space="preserve">Abbreviations: </w:t>
      </w:r>
      <w:r w:rsidRPr="00932A1B"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  <w:t>Δ</w:t>
      </w:r>
      <w:r w:rsidRPr="00932A1B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 xml:space="preserve">Abs – maximum absorbance at plateau; </w:t>
      </w:r>
      <w:r w:rsidRPr="00932A1B">
        <w:rPr>
          <w:rFonts w:ascii="Times New Roman" w:hAnsi="Times New Roman" w:cs="Times New Roman"/>
          <w:lang w:val="en-US"/>
        </w:rPr>
        <w:t>APTT - Activated Partial Thromboplastin Time; CLT – clot lysis time; D-D</w:t>
      </w:r>
      <w:r w:rsidRPr="00932A1B">
        <w:rPr>
          <w:rFonts w:ascii="Times New Roman" w:hAnsi="Times New Roman" w:cs="Times New Roman"/>
          <w:vertAlign w:val="subscript"/>
          <w:lang w:val="en-US"/>
        </w:rPr>
        <w:t>max</w:t>
      </w:r>
      <w:r w:rsidRPr="00932A1B">
        <w:rPr>
          <w:rFonts w:ascii="Times New Roman" w:hAnsi="Times New Roman" w:cs="Times New Roman"/>
          <w:lang w:val="en-US"/>
        </w:rPr>
        <w:t xml:space="preserve"> – maximum D-dimer concentration; D-</w:t>
      </w:r>
      <w:proofErr w:type="spellStart"/>
      <w:r w:rsidRPr="00932A1B">
        <w:rPr>
          <w:rFonts w:ascii="Times New Roman" w:hAnsi="Times New Roman" w:cs="Times New Roman"/>
          <w:lang w:val="en-US"/>
        </w:rPr>
        <w:t>D</w:t>
      </w:r>
      <w:r w:rsidRPr="00932A1B">
        <w:rPr>
          <w:rFonts w:ascii="Times New Roman" w:hAnsi="Times New Roman" w:cs="Times New Roman"/>
          <w:vertAlign w:val="subscript"/>
          <w:lang w:val="en-US"/>
        </w:rPr>
        <w:t>rate</w:t>
      </w:r>
      <w:proofErr w:type="spellEnd"/>
      <w:r w:rsidRPr="00932A1B">
        <w:rPr>
          <w:rFonts w:ascii="Times New Roman" w:hAnsi="Times New Roman" w:cs="Times New Roman"/>
          <w:lang w:val="en-US"/>
        </w:rPr>
        <w:t xml:space="preserve"> – maximum rate of increased in D-dimer concentration; HbA1C – glycated hemoglobin; HDL – high-density lipoprotein; </w:t>
      </w:r>
      <w:proofErr w:type="spellStart"/>
      <w:r w:rsidRPr="00932A1B">
        <w:rPr>
          <w:rFonts w:ascii="Times New Roman" w:hAnsi="Times New Roman" w:cs="Times New Roman"/>
          <w:lang w:val="en-US"/>
        </w:rPr>
        <w:t>hsCRP</w:t>
      </w:r>
      <w:proofErr w:type="spellEnd"/>
      <w:r w:rsidRPr="00932A1B">
        <w:rPr>
          <w:rFonts w:ascii="Times New Roman" w:hAnsi="Times New Roman" w:cs="Times New Roman"/>
          <w:lang w:val="en-US"/>
        </w:rPr>
        <w:t xml:space="preserve"> – high sensitivity C-reactive protein; INR – international normalized ratio; Ks – permeability coefficient; LDL– low-density lipoprotein; PAI-1 – Plasminogen activator inhibitor – 1; t</w:t>
      </w:r>
      <w:r w:rsidRPr="00932A1B">
        <w:rPr>
          <w:rFonts w:ascii="Times New Roman" w:hAnsi="Times New Roman" w:cs="Times New Roman"/>
          <w:vertAlign w:val="subscript"/>
          <w:lang w:val="en-US"/>
        </w:rPr>
        <w:t>50</w:t>
      </w:r>
      <w:r w:rsidRPr="00932A1B">
        <w:rPr>
          <w:rFonts w:ascii="Times New Roman" w:hAnsi="Times New Roman" w:cs="Times New Roman"/>
          <w:lang w:val="en-US"/>
        </w:rPr>
        <w:t xml:space="preserve"> - time required for a 50 decrease in clot turbidity; TAFI – </w:t>
      </w:r>
      <w:r w:rsidRPr="007D1A04">
        <w:rPr>
          <w:rFonts w:ascii="Times New Roman" w:hAnsi="Times New Roman" w:cs="Times New Roman"/>
          <w:lang w:val="en-US"/>
        </w:rPr>
        <w:t>thro</w:t>
      </w:r>
      <w:r w:rsidR="007D1A04" w:rsidRPr="007D1A04">
        <w:rPr>
          <w:rFonts w:ascii="Times New Roman" w:hAnsi="Times New Roman" w:cs="Times New Roman"/>
          <w:lang w:val="en-US"/>
        </w:rPr>
        <w:t>m</w:t>
      </w:r>
      <w:r w:rsidRPr="007D1A04">
        <w:rPr>
          <w:rFonts w:ascii="Times New Roman" w:hAnsi="Times New Roman" w:cs="Times New Roman"/>
          <w:lang w:val="en-US"/>
        </w:rPr>
        <w:t>bin</w:t>
      </w:r>
      <w:r w:rsidRPr="00932A1B">
        <w:rPr>
          <w:rFonts w:ascii="Times New Roman" w:hAnsi="Times New Roman" w:cs="Times New Roman"/>
          <w:lang w:val="en-US"/>
        </w:rPr>
        <w:t>-activatable fibrinolysis inhibitor; tPA – tissue plasminogen activator;</w:t>
      </w:r>
    </w:p>
    <w:p w14:paraId="35ED8C89" w14:textId="2EC72221" w:rsidR="00542E0E" w:rsidRPr="004C0628" w:rsidRDefault="00542E0E">
      <w:pPr>
        <w:rPr>
          <w:rFonts w:ascii="Times New Roman" w:hAnsi="Times New Roman" w:cs="Times New Roman"/>
          <w:b/>
          <w:bCs/>
          <w:lang w:val="en-US"/>
        </w:rPr>
      </w:pPr>
      <w:r w:rsidRPr="004C0628">
        <w:rPr>
          <w:rFonts w:ascii="Times New Roman" w:hAnsi="Times New Roman" w:cs="Times New Roman"/>
          <w:b/>
          <w:bCs/>
          <w:lang w:val="en-US"/>
        </w:rPr>
        <w:t>Table S2</w:t>
      </w:r>
      <w:r w:rsidR="004C0AC3" w:rsidRPr="004C0628">
        <w:rPr>
          <w:rFonts w:ascii="Times New Roman" w:hAnsi="Times New Roman" w:cs="Times New Roman"/>
          <w:b/>
          <w:bCs/>
          <w:lang w:val="en-US"/>
        </w:rPr>
        <w:t xml:space="preserve"> Patient characteristics with regard to clinical endpoints in patients with </w:t>
      </w:r>
      <w:r w:rsidR="00F57A89" w:rsidRPr="004C0628">
        <w:rPr>
          <w:rFonts w:ascii="Times New Roman" w:hAnsi="Times New Roman" w:cs="Times New Roman"/>
          <w:b/>
          <w:bCs/>
          <w:lang w:val="en-US"/>
        </w:rPr>
        <w:t>type 2 diabetes mellitus and coronary artery disease</w:t>
      </w:r>
      <w:r w:rsidR="004D1222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W w:w="13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985"/>
        <w:gridCol w:w="1843"/>
        <w:gridCol w:w="992"/>
        <w:gridCol w:w="1985"/>
        <w:gridCol w:w="1984"/>
        <w:gridCol w:w="958"/>
      </w:tblGrid>
      <w:tr w:rsidR="00B64A2B" w:rsidRPr="00B64A2B" w14:paraId="6EE046D3" w14:textId="77777777" w:rsidTr="00B64A2B">
        <w:trPr>
          <w:trHeight w:val="29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6759" w14:textId="77777777" w:rsidR="00B64A2B" w:rsidRPr="00B64A2B" w:rsidRDefault="00B64A2B" w:rsidP="002A3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84B1" w14:textId="77777777" w:rsidR="00B64A2B" w:rsidRPr="00B64A2B" w:rsidRDefault="00B64A2B" w:rsidP="002A3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C739" w14:textId="77777777" w:rsidR="00B64A2B" w:rsidRPr="00B64A2B" w:rsidRDefault="00B64A2B" w:rsidP="002A3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MI+stroke+CV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deat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4EEC" w14:textId="77777777" w:rsidR="00B64A2B" w:rsidRPr="00B64A2B" w:rsidRDefault="00B64A2B" w:rsidP="002A3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C134" w14:textId="77777777" w:rsidR="00B64A2B" w:rsidRPr="00B64A2B" w:rsidRDefault="00B64A2B" w:rsidP="002A3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CV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death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D717" w14:textId="77777777" w:rsidR="00B64A2B" w:rsidRPr="00B64A2B" w:rsidRDefault="00B64A2B" w:rsidP="002A3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</w:tr>
      <w:tr w:rsidR="00B64A2B" w:rsidRPr="00B64A2B" w14:paraId="05C234E4" w14:textId="77777777" w:rsidTr="00B64A2B">
        <w:trPr>
          <w:trHeight w:val="290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F2B5" w14:textId="77777777" w:rsidR="00B64A2B" w:rsidRPr="00B64A2B" w:rsidRDefault="00B64A2B" w:rsidP="002A3E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CC83" w14:textId="38EC99E6" w:rsidR="00B64A2B" w:rsidRPr="00B64A2B" w:rsidRDefault="00B64A2B" w:rsidP="002A3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o, n=71 (82.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110B" w14:textId="163E3B5E" w:rsidR="00B64A2B" w:rsidRPr="00B64A2B" w:rsidRDefault="00B64A2B" w:rsidP="002A3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Yes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bookmarkStart w:id="1" w:name="_Hlk130551248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=15 (17.4%)</w:t>
            </w:r>
            <w:bookmarkEnd w:id="1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AEDB" w14:textId="68AB0030" w:rsidR="00B64A2B" w:rsidRPr="00B64A2B" w:rsidRDefault="00AB4E02" w:rsidP="002A3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B4E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>p</w:t>
            </w:r>
            <w:r w:rsidR="00B64A2B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="00B64A2B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value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6A05" w14:textId="27DA4DB3" w:rsidR="00B64A2B" w:rsidRPr="00B64A2B" w:rsidRDefault="00B64A2B" w:rsidP="002A3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o, n=73 (84.9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8423" w14:textId="71B2C694" w:rsidR="00B64A2B" w:rsidRPr="00B64A2B" w:rsidRDefault="00B64A2B" w:rsidP="002A3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Yes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n=13 (15.1%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E7B0" w14:textId="5E12919A" w:rsidR="00B64A2B" w:rsidRPr="00B64A2B" w:rsidRDefault="00AB4E02" w:rsidP="002A3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B4E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>p</w:t>
            </w:r>
            <w:r w:rsidR="00B64A2B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="00B64A2B"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value</w:t>
            </w:r>
            <w:proofErr w:type="spellEnd"/>
          </w:p>
        </w:tc>
      </w:tr>
      <w:tr w:rsidR="00B64A2B" w:rsidRPr="00B64A2B" w14:paraId="62ED66AC" w14:textId="77777777" w:rsidTr="00B64A2B">
        <w:trPr>
          <w:trHeight w:val="29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469C" w14:textId="0744E155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Age,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years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n (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9C39" w14:textId="00D1B7A3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6.7 (7.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BCA8" w14:textId="0EF0D20D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0.1 (8.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7CE7" w14:textId="13AC8908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1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4DA0" w14:textId="451AB873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6.8 (7.8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A5C4" w14:textId="3BA3ECC0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0.2 (9.1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0FF8" w14:textId="144AEB46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17</w:t>
            </w:r>
          </w:p>
        </w:tc>
      </w:tr>
      <w:tr w:rsidR="00B64A2B" w:rsidRPr="00B64A2B" w14:paraId="488FA30C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888BC8F" w14:textId="28468C70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Female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B69F41" w14:textId="28655971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6 (36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1601C0" w14:textId="53250CA8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33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4DDD91" w14:textId="63FFFFBB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8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551BB2" w14:textId="4F63633F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6 (35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E3FC37" w14:textId="32E3360A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38.5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44F7D89" w14:textId="0043B17B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0</w:t>
            </w:r>
          </w:p>
        </w:tc>
      </w:tr>
      <w:tr w:rsidR="00B64A2B" w:rsidRPr="00B64A2B" w14:paraId="2B24F833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96ED8A1" w14:textId="03325869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Body mass index, kg/m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796717" w14:textId="6D49CC7E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1.5 (5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01493A" w14:textId="350E854B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0.0 (5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6318D4" w14:textId="7B57F00D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ED48CE" w14:textId="1AA09728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1.5 (4.9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6CFF27D4" w14:textId="6E54AB6C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9.9 (5.4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3A7E5BB" w14:textId="2C903E81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30</w:t>
            </w:r>
          </w:p>
        </w:tc>
      </w:tr>
      <w:tr w:rsidR="00B64A2B" w:rsidRPr="00B64A2B" w14:paraId="43761925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4527805" w14:textId="00CE6352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Current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moker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D33A33" w14:textId="6A9071E1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7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02B951" w14:textId="41C3F49A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13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8C2AFE" w14:textId="692936C6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1218F2" w14:textId="158B8FFD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6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D78350" w14:textId="261FA0CC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15.4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6D56451" w14:textId="76EE7999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29</w:t>
            </w:r>
          </w:p>
        </w:tc>
      </w:tr>
      <w:tr w:rsidR="00B64A2B" w:rsidRPr="00B64A2B" w14:paraId="52A3A035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4AF703E" w14:textId="086B346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Time since diabetes diagnosis,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71BF28" w14:textId="3168024C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3-1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88E3EA" w14:textId="39F13124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 (1-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9C3FE7" w14:textId="15C98E68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8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2834C8" w14:textId="449E6E16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3-1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6165B4" w14:textId="2FF907D5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 (1-10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D87826E" w14:textId="04212371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80</w:t>
            </w:r>
          </w:p>
        </w:tc>
      </w:tr>
      <w:tr w:rsidR="00B64A2B" w:rsidRPr="00B64A2B" w14:paraId="49BC7DC5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A4600F8" w14:textId="310FE943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Comorbidities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A023A1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090E47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758D0A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CDAAB2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ADFB7D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095B138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B64A2B" w:rsidRPr="00B64A2B" w14:paraId="30201449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F31D2E5" w14:textId="73147313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Hyperten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747D5A" w14:textId="114F97AA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7 (94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2B4204" w14:textId="7248E31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 (8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908B45" w14:textId="49472905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E80FE6" w14:textId="24A94256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8 (93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6B55F1" w14:textId="0C62912C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 (84.6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5CCE2A7" w14:textId="267C55C8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29</w:t>
            </w:r>
          </w:p>
        </w:tc>
      </w:tr>
      <w:tr w:rsidR="00B64A2B" w:rsidRPr="00B64A2B" w14:paraId="32E280AA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9B6F269" w14:textId="0A4EA586" w:rsidR="00B64A2B" w:rsidRPr="008A5FA6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highlight w:val="yellow"/>
                <w:lang w:eastAsia="pl-PL"/>
                <w14:ligatures w14:val="none"/>
              </w:rPr>
            </w:pPr>
            <w:proofErr w:type="spellStart"/>
            <w:r w:rsidRPr="006C78ED">
              <w:rPr>
                <w:rFonts w:ascii="Times New Roman" w:hAnsi="Times New Roman" w:cs="Times New Roman"/>
                <w:color w:val="000000"/>
              </w:rPr>
              <w:t>Prior</w:t>
            </w:r>
            <w:proofErr w:type="spellEnd"/>
            <w:r w:rsidRPr="006C78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C78ED">
              <w:rPr>
                <w:rFonts w:ascii="Times New Roman" w:hAnsi="Times New Roman" w:cs="Times New Roman"/>
                <w:color w:val="000000"/>
              </w:rPr>
              <w:t>myocardial</w:t>
            </w:r>
            <w:proofErr w:type="spellEnd"/>
            <w:r w:rsidRPr="006C78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C78ED">
              <w:rPr>
                <w:rFonts w:ascii="Times New Roman" w:hAnsi="Times New Roman" w:cs="Times New Roman"/>
                <w:color w:val="000000"/>
              </w:rPr>
              <w:t>infarct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7E8155" w14:textId="09189C5F" w:rsidR="00B64A2B" w:rsidRPr="00B64A2B" w:rsidRDefault="00B86042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9 (26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9B87C3" w14:textId="4BD4569F" w:rsidR="00B64A2B" w:rsidRPr="00B64A2B" w:rsidRDefault="00B86042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 (4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B43F2B" w14:textId="5D94ED7C" w:rsidR="00B64A2B" w:rsidRPr="00B64A2B" w:rsidRDefault="00B86042" w:rsidP="00B860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3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F3F570" w14:textId="331B8070" w:rsidR="00B64A2B" w:rsidRPr="00B64A2B" w:rsidRDefault="00B86042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9 (26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CB83DC" w14:textId="55706DEF" w:rsidR="00B64A2B" w:rsidRPr="00B64A2B" w:rsidRDefault="00B86042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 (46.2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B8E731A" w14:textId="449685B9" w:rsidR="00B64A2B" w:rsidRPr="00B64A2B" w:rsidRDefault="00B86042" w:rsidP="00B860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</w:t>
            </w:r>
            <w:r w:rsidR="006C78ED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</w:t>
            </w:r>
          </w:p>
        </w:tc>
      </w:tr>
      <w:tr w:rsidR="00B64A2B" w:rsidRPr="00B64A2B" w14:paraId="4EE812B7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66ED9E4" w14:textId="15B20B6A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Prior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trok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A9DB64" w14:textId="3C67F3BD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 (1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CC369F" w14:textId="7AFE80AF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 (6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58489A" w14:textId="713CE5A9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DE0F50" w14:textId="109BB06A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 (1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802A73" w14:textId="3FCB8948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 (7.7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5E936CC" w14:textId="48436B6C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</w:tr>
      <w:tr w:rsidR="00B64A2B" w:rsidRPr="00B64A2B" w14:paraId="1C5A69E8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822D1D2" w14:textId="63710FA6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Retinopathy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D828E0" w14:textId="7E5E6086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4 (19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27A141" w14:textId="05A9FEED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 (26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623306" w14:textId="1A895ACA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5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B7E337" w14:textId="65A58284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5 (20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CAFBE5" w14:textId="198CF98B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 (23.1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62E615F" w14:textId="1537D4DB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0</w:t>
            </w:r>
          </w:p>
        </w:tc>
      </w:tr>
      <w:tr w:rsidR="00B64A2B" w:rsidRPr="00B64A2B" w14:paraId="71010CD6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39DAE70" w14:textId="4E74338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Nephropathy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39F1A0" w14:textId="504DF913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 (14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F8CB3D" w14:textId="5A5934DA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4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99E22B" w14:textId="627DD1BE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82FB83" w14:textId="2B4D7F11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 (13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D032EB" w14:textId="571069EB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46.2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C3E66F8" w14:textId="1B3622B2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01</w:t>
            </w:r>
          </w:p>
        </w:tc>
      </w:tr>
      <w:tr w:rsidR="00B64A2B" w:rsidRPr="00B64A2B" w14:paraId="21F7F76D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056584A" w14:textId="4E224961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Neuropathy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85F41D" w14:textId="2BBC45CC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5 (21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9EBA83" w14:textId="70CE6C63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 (26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65EE1B" w14:textId="05520C55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7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F867F2" w14:textId="3A210488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5 (20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2CDF44" w14:textId="1FB7A4E8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 (30.8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87DECF3" w14:textId="2497E170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47</w:t>
            </w:r>
          </w:p>
        </w:tc>
      </w:tr>
      <w:tr w:rsidR="00B64A2B" w:rsidRPr="00B64A2B" w14:paraId="44C958E2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0DBDF93" w14:textId="235A2664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Pharmacotherapy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1CCF1C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B6E264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17C7A1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3716CA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798C2E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4037C6D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B64A2B" w:rsidRPr="00B64A2B" w14:paraId="044CEC07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B63B688" w14:textId="3AF5CEE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Acetylsalicylic</w:t>
            </w:r>
            <w:proofErr w:type="spellEnd"/>
            <w:r w:rsidRPr="00B64A2B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5E76D8" w14:textId="2FC3C95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6 (93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7844E5" w14:textId="1376A3DA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 (86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F7C5B5" w14:textId="379EC55C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1BC31D" w14:textId="4978A136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8 (93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142161" w14:textId="33CD653E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 (84.6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35162ED" w14:textId="1B78485C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29</w:t>
            </w:r>
          </w:p>
        </w:tc>
      </w:tr>
      <w:tr w:rsidR="00B64A2B" w:rsidRPr="00B64A2B" w14:paraId="252B7A80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607786D" w14:textId="7E2F513F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Clopidogrel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A3A3B2" w14:textId="69B1C015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 (12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0685F6" w14:textId="6322C72F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 (6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4E3011" w14:textId="0E3B3178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0A0D31" w14:textId="484042F2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 (12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02357A" w14:textId="645514D4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 (7.7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3CA5BAB" w14:textId="51366DA1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0</w:t>
            </w:r>
          </w:p>
        </w:tc>
      </w:tr>
      <w:tr w:rsidR="00B64A2B" w:rsidRPr="00B64A2B" w14:paraId="0362A521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0075001" w14:textId="388C3A0C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tati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94DF21" w14:textId="2F0CFDD5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3 (88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77BB52" w14:textId="20728EAD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 (86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59F7CE" w14:textId="4154B513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AE318A" w14:textId="65D84276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5 (8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2DFF39" w14:textId="347A8AE0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 (84.6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4A4DA97" w14:textId="4ED34C52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64</w:t>
            </w:r>
          </w:p>
        </w:tc>
      </w:tr>
      <w:tr w:rsidR="00B64A2B" w:rsidRPr="00B64A2B" w14:paraId="011D8A0A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A65A765" w14:textId="4EB1514D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Sulfonylure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D3C7AD" w14:textId="5C2E7D54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0 (42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29F1C1" w14:textId="7E8AE411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 (66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2C283D" w14:textId="2832DED0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0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240CC6" w14:textId="315C573D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2 (43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44AB92" w14:textId="3E8B8AC3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 (61.5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A76F83A" w14:textId="6F9C083B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37</w:t>
            </w:r>
          </w:p>
        </w:tc>
      </w:tr>
      <w:tr w:rsidR="00B64A2B" w:rsidRPr="00B64A2B" w14:paraId="3DDAFBE9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5454140" w14:textId="3606E779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bookmarkStart w:id="2" w:name="_Hlk130552471"/>
            <w:proofErr w:type="spellStart"/>
            <w:r w:rsidRPr="00B64A2B">
              <w:rPr>
                <w:rFonts w:ascii="Times New Roman" w:hAnsi="Times New Roman" w:cs="Times New Roman"/>
                <w:color w:val="000000"/>
              </w:rPr>
              <w:t>Metformi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E5271E" w14:textId="0A573F3F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6 (64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D28BA1" w14:textId="502216A6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 (26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43670C" w14:textId="5509068F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F0E680" w14:textId="46CBB213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6 (6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6DE23D" w14:textId="0F7B5F98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 (30.8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28D3299" w14:textId="2D7F1978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03</w:t>
            </w:r>
          </w:p>
        </w:tc>
      </w:tr>
      <w:bookmarkEnd w:id="2"/>
      <w:tr w:rsidR="00B64A2B" w:rsidRPr="00B64A2B" w14:paraId="2A4C3489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4FEFBCE" w14:textId="69774ADE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0EBF5E" w14:textId="0B0EF1C9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 (25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ABA387" w14:textId="575E5BE6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 (26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AD5CF8" w14:textId="1FD7095D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3F4A63" w14:textId="59F86304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 (24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D70057" w14:textId="28FB6FD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 (30.8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334C3E6" w14:textId="3B3896DD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73</w:t>
            </w:r>
          </w:p>
        </w:tc>
      </w:tr>
      <w:tr w:rsidR="00B64A2B" w:rsidRPr="00B64A2B" w14:paraId="0716004A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88832E0" w14:textId="6E62563F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bookmarkStart w:id="3" w:name="_Hlk130551638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Basic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laboratory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dat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14A3AD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4624F5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0494CF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78EDDE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FDC213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C0B42FE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B64A2B" w:rsidRPr="002344F0" w14:paraId="2ED5B670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215CDA7" w14:textId="327ABC1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White blood count, x 10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pl-PL"/>
                <w14:ligatures w14:val="none"/>
              </w:rPr>
              <w:t>9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7F7767" w14:textId="762654F3" w:rsidR="00B64A2B" w:rsidRPr="002344F0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344F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7.0 (1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A9980F" w14:textId="6FF850C4" w:rsidR="00B64A2B" w:rsidRPr="002344F0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344F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8.4 (1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3B5FD4" w14:textId="2EDE6EE9" w:rsidR="00B64A2B" w:rsidRPr="002344F0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344F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FD40C4" w14:textId="28D25F2D" w:rsidR="00B64A2B" w:rsidRPr="002344F0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344F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7.0 (1.3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3499A7B3" w14:textId="3E38A579" w:rsidR="00B64A2B" w:rsidRPr="002344F0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344F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8.5 (1.9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5C3425E" w14:textId="3011DC52" w:rsidR="00B64A2B" w:rsidRPr="002344F0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344F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0.001</w:t>
            </w:r>
          </w:p>
        </w:tc>
      </w:tr>
      <w:tr w:rsidR="00B64A2B" w:rsidRPr="002344F0" w14:paraId="20DD7B88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7C4B98F" w14:textId="5DD36EF3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eutrophiles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r w:rsidRPr="00B64A2B">
              <w:rPr>
                <w:rFonts w:ascii="Times New Roman" w:hAnsi="Times New Roman" w:cs="Times New Roman"/>
                <w:color w:val="000000"/>
                <w:lang w:val="en-US"/>
              </w:rPr>
              <w:t>x 10</w:t>
            </w:r>
            <w:r w:rsidRPr="00B64A2B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9</w:t>
            </w:r>
            <w:r w:rsidRPr="00B64A2B">
              <w:rPr>
                <w:rFonts w:ascii="Times New Roman" w:hAnsi="Times New Roman" w:cs="Times New Roman"/>
                <w:color w:val="000000"/>
                <w:lang w:val="en-US"/>
              </w:rPr>
              <w:t>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0F78BE" w14:textId="2C61B77B" w:rsidR="00B64A2B" w:rsidRPr="002344F0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344F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0.2 (8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FA5362" w14:textId="6FDF79A9" w:rsidR="00B64A2B" w:rsidRPr="002344F0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344F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6.2 (11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5D909A" w14:textId="16951BDB" w:rsidR="00B64A2B" w:rsidRPr="002344F0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344F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10B710" w14:textId="37B1B478" w:rsidR="00B64A2B" w:rsidRPr="002344F0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344F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0.2 (8.4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11694635" w14:textId="7CD02559" w:rsidR="00B64A2B" w:rsidRPr="002344F0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344F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7.2 (12.1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EB71641" w14:textId="5D6F4259" w:rsidR="00B64A2B" w:rsidRPr="002344F0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344F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1</w:t>
            </w:r>
          </w:p>
        </w:tc>
      </w:tr>
      <w:tr w:rsidR="00B64A2B" w:rsidRPr="006953B8" w14:paraId="6BAC79F3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BD8C18F" w14:textId="20AE096D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lastRenderedPageBreak/>
              <w:t>Lymphocytes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r w:rsidRPr="00B64A2B">
              <w:rPr>
                <w:rFonts w:ascii="Times New Roman" w:hAnsi="Times New Roman" w:cs="Times New Roman"/>
                <w:color w:val="000000"/>
                <w:lang w:val="en-US"/>
              </w:rPr>
              <w:t>x 10</w:t>
            </w:r>
            <w:r w:rsidRPr="00B64A2B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9</w:t>
            </w:r>
            <w:r w:rsidRPr="00B64A2B">
              <w:rPr>
                <w:rFonts w:ascii="Times New Roman" w:hAnsi="Times New Roman" w:cs="Times New Roman"/>
                <w:color w:val="000000"/>
                <w:lang w:val="en-US"/>
              </w:rPr>
              <w:t>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866AC8" w14:textId="469137B8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7.8 (7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7CC8AC" w14:textId="7E8A9AE6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2.9 (1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2B5D88" w14:textId="753A8FFF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FF6BD7" w14:textId="3F673638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7.8 (7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0A754A" w14:textId="0FDADBA2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1.8 (10.1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D42831B" w14:textId="06D44582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1</w:t>
            </w:r>
          </w:p>
        </w:tc>
      </w:tr>
      <w:tr w:rsidR="00B64A2B" w:rsidRPr="00B64A2B" w14:paraId="3CE6744B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2CF42A2" w14:textId="24273371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Platelets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r w:rsidRPr="00B64A2B">
              <w:rPr>
                <w:rFonts w:ascii="Times New Roman" w:hAnsi="Times New Roman" w:cs="Times New Roman"/>
                <w:color w:val="000000"/>
              </w:rPr>
              <w:t>x 10</w:t>
            </w:r>
            <w:r w:rsidRPr="00B64A2B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 w:rsidRPr="00B64A2B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3C154B" w14:textId="0124BFB3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07 (183-25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FB66DE" w14:textId="5F75B471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78 (152-25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A63A32" w14:textId="58FCF742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BE7615" w14:textId="44C2E49B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06 (183-25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482A0A" w14:textId="4B8550BB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78 (152-254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2817EB4" w14:textId="3D6FD059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34</w:t>
            </w:r>
          </w:p>
        </w:tc>
      </w:tr>
      <w:tr w:rsidR="00B64A2B" w:rsidRPr="00B64A2B" w14:paraId="526BD375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00834DC" w14:textId="3E3BF0BD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Hemoglobin, g/d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E0C965" w14:textId="5EA183D5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.8 (1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047935" w14:textId="635F30DE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.7 (1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AA9F6D" w14:textId="39E1CDF8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7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B2BF65" w14:textId="4225231E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.9 (1.1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1715FD6A" w14:textId="40CB142E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.4 (1.4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1A7837B" w14:textId="49E1D31F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25</w:t>
            </w:r>
          </w:p>
        </w:tc>
      </w:tr>
      <w:tr w:rsidR="00B64A2B" w:rsidRPr="006953B8" w14:paraId="7111236B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D9C1E2D" w14:textId="408966F1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GFR, ml/mi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3E62B0" w14:textId="7177E09D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79.5 (20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ED42B0" w14:textId="39C39CB5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6.7 (23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24381F" w14:textId="47CD9298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E81CC7" w14:textId="56CBB79B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79.5 (19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8870B8" w14:textId="04280522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4.9 (24.9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A58F08C" w14:textId="6753A67F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2</w:t>
            </w:r>
          </w:p>
        </w:tc>
      </w:tr>
      <w:tr w:rsidR="00B64A2B" w:rsidRPr="006953B8" w14:paraId="5B21BE9B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988AF24" w14:textId="78093020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Fasting</w:t>
            </w:r>
            <w:proofErr w:type="spellEnd"/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glucose</w:t>
            </w:r>
            <w:proofErr w:type="spellEnd"/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mmol</w:t>
            </w:r>
            <w:proofErr w:type="spellEnd"/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B3C7E0" w14:textId="66CD944B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.7 (4.9-7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78700A" w14:textId="30F44F3C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4.1-6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6EF206" w14:textId="1C81858D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0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30DA19" w14:textId="4A802EE7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.7 (4.9-7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C36710" w14:textId="1EDE3B24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4.1-6.2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255A82D" w14:textId="5B44A751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09</w:t>
            </w:r>
          </w:p>
        </w:tc>
      </w:tr>
      <w:tr w:rsidR="00B64A2B" w:rsidRPr="006953B8" w14:paraId="03A17665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89A2EAE" w14:textId="6A555DD1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HbA1c, %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FD920B" w14:textId="0BBA6276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.5 (6.1-7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9D45E7" w14:textId="09DC9037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.6 (6.2-8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F74D3" w14:textId="791A7D5E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6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122048" w14:textId="64C40002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.5 (6.1-7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A93AEE" w14:textId="7697075C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.6 (6.2-8.3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4469A7C" w14:textId="62DC99C1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60</w:t>
            </w:r>
          </w:p>
        </w:tc>
      </w:tr>
      <w:tr w:rsidR="00B64A2B" w:rsidRPr="006953B8" w14:paraId="562C6737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447B105" w14:textId="6F242AEA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Total cholesterol, </w:t>
            </w:r>
            <w:proofErr w:type="spellStart"/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mmol</w:t>
            </w:r>
            <w:proofErr w:type="spellEnd"/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5EECBA" w14:textId="7ECEB2F2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.3 (3.5-4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412FEC" w14:textId="67379CC3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.5 (3.2 - 3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D85D4E" w14:textId="5C53C511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2609F5" w14:textId="1CFBFCE1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.3 (3.5-4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DCA7F5" w14:textId="44C9890B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.4 (3.2 - 3.6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72449B4" w14:textId="65B2CF5A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2</w:t>
            </w:r>
          </w:p>
        </w:tc>
      </w:tr>
      <w:tr w:rsidR="00B64A2B" w:rsidRPr="006953B8" w14:paraId="3D6A25B8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080873F" w14:textId="68D74330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LDL-cholesterol, </w:t>
            </w:r>
            <w:proofErr w:type="spellStart"/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mmol</w:t>
            </w:r>
            <w:proofErr w:type="spellEnd"/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D11C54" w14:textId="7F62E6DD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.3 (1.9-2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906121" w14:textId="39F53C66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.7 (1.4-2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EB0921" w14:textId="6CF90AE9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28A6E4" w14:textId="6C5FD10A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.3 (1.9-2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C72D40" w14:textId="1C98C90B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.7 (1.4-1.9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C1FDCE6" w14:textId="3A000433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0.001</w:t>
            </w:r>
          </w:p>
        </w:tc>
      </w:tr>
      <w:tr w:rsidR="00B64A2B" w:rsidRPr="006953B8" w14:paraId="18ED447D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</w:tcPr>
          <w:p w14:paraId="113B38F2" w14:textId="2AD17209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HDL-cholesterol, </w:t>
            </w:r>
            <w:proofErr w:type="spellStart"/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mmol</w:t>
            </w:r>
            <w:proofErr w:type="spellEnd"/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l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80461E6" w14:textId="46DFA12D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  <w:color w:val="000000"/>
              </w:rPr>
              <w:t>1.3 (1.1-1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B2C810E" w14:textId="51AD90CD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  <w:color w:val="000000"/>
              </w:rPr>
              <w:t>1.2 (0.8-1.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5FE163" w14:textId="628E0972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B7A277A" w14:textId="1BCC0510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  <w:color w:val="000000"/>
              </w:rPr>
              <w:t>1.3 (1.1-1.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8497279" w14:textId="23715983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  <w:color w:val="000000"/>
              </w:rPr>
              <w:t>1.2 (1.0-1.4)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4B96F3D" w14:textId="031B4D79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B64A2B" w:rsidRPr="006953B8" w14:paraId="6D3F5D4E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</w:tcPr>
          <w:p w14:paraId="2BB738C4" w14:textId="58316F4D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proofErr w:type="spellStart"/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hsCRP</w:t>
            </w:r>
            <w:proofErr w:type="spellEnd"/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, mg/l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F099025" w14:textId="0FAA03C0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</w:rPr>
              <w:t>1.5 (0.8-2.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CEBA639" w14:textId="1657573D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</w:rPr>
              <w:t>3.5 (3.1-6.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5496D3" w14:textId="1F87807C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FD50D40" w14:textId="4228EBD2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</w:rPr>
              <w:t>1.5 (0.9-3.0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B6A2D4F" w14:textId="745D68A7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</w:rPr>
              <w:t>4.2 (3.1-6.3)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3592077" w14:textId="14A60594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</w:rPr>
              <w:t>&lt;0.001</w:t>
            </w:r>
          </w:p>
        </w:tc>
      </w:tr>
      <w:tr w:rsidR="00B64A2B" w:rsidRPr="00B64A2B" w14:paraId="7E00BAD3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</w:tcPr>
          <w:p w14:paraId="1DCCFF2A" w14:textId="20A8394C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Coagulatio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parameter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C65AC86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3986859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E7E5BD" w14:textId="77777777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3592251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D866294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780A9D8" w14:textId="77777777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</w:p>
        </w:tc>
      </w:tr>
      <w:tr w:rsidR="00B64A2B" w:rsidRPr="00B64A2B" w14:paraId="419832F6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</w:tcPr>
          <w:p w14:paraId="774BD3F2" w14:textId="6591E093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bookmarkStart w:id="4" w:name="_Hlk130553077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INR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30EF2C3" w14:textId="75D7B412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  <w:color w:val="000000"/>
              </w:rPr>
              <w:t>0.98 (0.95-1.0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F83E274" w14:textId="642E41F7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  <w:color w:val="000000"/>
              </w:rPr>
              <w:t>0.99 (0.96-1.0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935E25" w14:textId="07AF6786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A3D7408" w14:textId="2F858E6D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98 (0.95-1.0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29927C1" w14:textId="55B98826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99 (0.96-1.06)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896F094" w14:textId="47A25DC1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B64A2B" w:rsidRPr="00B64A2B" w14:paraId="6FC7F1AB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</w:tcPr>
          <w:p w14:paraId="706967C6" w14:textId="36EB2F5E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PTT, 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BEFC3C" w14:textId="042A592C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</w:rPr>
              <w:t>27.9 (26.0-30.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DF5374" w14:textId="1110EBD8" w:rsidR="00B64A2B" w:rsidRPr="006953B8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</w:rPr>
              <w:t>26.1 (25.2-27.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9151D3" w14:textId="3EE27FAF" w:rsidR="00B64A2B" w:rsidRPr="006953B8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E56D9FC" w14:textId="444A33C3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27.9 (25.9-29.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4F58412" w14:textId="288376B9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26.5 (25.2-27.1)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9D87331" w14:textId="21E49902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B64A2B" w:rsidRPr="00B64A2B" w14:paraId="6ADEBE52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B8954F3" w14:textId="43CDC139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Fibrinoge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g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8CB742" w14:textId="422B3D9E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9 (0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9AC107" w14:textId="4176B7A9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2 (0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EC1690" w14:textId="1C323226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0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2A72D3" w14:textId="08E31E99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9 (0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79BE1E" w14:textId="6EFFDC9B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2 (0.6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67F409E" w14:textId="763F5283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10</w:t>
            </w:r>
          </w:p>
        </w:tc>
      </w:tr>
      <w:tr w:rsidR="00B64A2B" w:rsidRPr="00B64A2B" w14:paraId="088A2023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</w:tcPr>
          <w:p w14:paraId="7B731250" w14:textId="3FCEC04B" w:rsidR="00B64A2B" w:rsidRPr="00B64A2B" w:rsidRDefault="00B64A2B" w:rsidP="00EE1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Peak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thrombi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M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89281BA" w14:textId="3A1631FE" w:rsidR="00B64A2B" w:rsidRPr="00B64A2B" w:rsidRDefault="00B64A2B" w:rsidP="00EE1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224.3 (44.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787628E" w14:textId="089D1CAD" w:rsidR="00B64A2B" w:rsidRPr="00B64A2B" w:rsidRDefault="00B64A2B" w:rsidP="00EE1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241.1 (49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DCE550" w14:textId="5830661A" w:rsidR="00B64A2B" w:rsidRPr="00B64A2B" w:rsidRDefault="00B64A2B" w:rsidP="00EE1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9D2715" w14:textId="55AF1A25" w:rsidR="00B64A2B" w:rsidRPr="00B64A2B" w:rsidRDefault="00B64A2B" w:rsidP="00EE1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225.2 (45.0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EF10203" w14:textId="34FC6914" w:rsidR="00B64A2B" w:rsidRPr="00B64A2B" w:rsidRDefault="00B64A2B" w:rsidP="00EE1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238.6 (45.9)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EE6D51A" w14:textId="1077D4A1" w:rsidR="00B64A2B" w:rsidRPr="00B64A2B" w:rsidRDefault="00B64A2B" w:rsidP="00EE1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B64A2B" w:rsidRPr="00B64A2B" w14:paraId="0C9E05E7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849B7F6" w14:textId="02B3FFA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Plasminoge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ctivity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%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234370" w14:textId="1102D28D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7 (100-12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563C58" w14:textId="1E632293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5 (85-12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55AD46" w14:textId="527A388B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4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B6788E" w14:textId="09772C04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7 (100-12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E70311" w14:textId="01D3AFCB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4 (85-110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86D8542" w14:textId="3D88CB1E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25</w:t>
            </w:r>
          </w:p>
        </w:tc>
      </w:tr>
      <w:tr w:rsidR="00B64A2B" w:rsidRPr="00B64A2B" w14:paraId="14D2DDCE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55528FD" w14:textId="53C2B415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tPA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ntige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g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m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1242FB" w14:textId="42871B6F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.4 (2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30616A" w14:textId="2F001219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.3 (4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160EA1" w14:textId="28F32ED6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2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B081B4" w14:textId="763B448F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.4 (2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A69C27" w14:textId="51ACF973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.5 (4.3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BC161D5" w14:textId="484B95C4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24</w:t>
            </w:r>
          </w:p>
        </w:tc>
      </w:tr>
      <w:tr w:rsidR="00B64A2B" w:rsidRPr="00B64A2B" w14:paraId="41CA3639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</w:tcPr>
          <w:p w14:paraId="5EA02517" w14:textId="1FA297B9" w:rsidR="00B64A2B" w:rsidRPr="00B64A2B" w:rsidRDefault="00B64A2B" w:rsidP="000D3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PAI-1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ntige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g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ml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0BBCEF4" w14:textId="47A4AC8D" w:rsidR="00B64A2B" w:rsidRPr="00B64A2B" w:rsidRDefault="00B64A2B" w:rsidP="000D3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30.8 (28.0-37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FFF3A2F" w14:textId="75AC48C6" w:rsidR="00B64A2B" w:rsidRPr="00B64A2B" w:rsidRDefault="00B64A2B" w:rsidP="000D3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31.9 (29.0-39.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680B37" w14:textId="1A33E8CC" w:rsidR="00B64A2B" w:rsidRPr="00B64A2B" w:rsidRDefault="00B64A2B" w:rsidP="000D36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4E604CA" w14:textId="28C08BE0" w:rsidR="00B64A2B" w:rsidRPr="00B64A2B" w:rsidRDefault="00B64A2B" w:rsidP="000D3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30.8 (28.1-37.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75278C5" w14:textId="4DBF8942" w:rsidR="00B64A2B" w:rsidRPr="00B64A2B" w:rsidRDefault="00B64A2B" w:rsidP="000D3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31.9 (29.0-39.0)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1F01109" w14:textId="0B6C13F4" w:rsidR="00B64A2B" w:rsidRPr="00B64A2B" w:rsidRDefault="00B64A2B" w:rsidP="000D36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B64A2B" w:rsidRPr="00B64A2B" w14:paraId="7731A30E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B1F0FBE" w14:textId="0549307D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α2-antiplasmin, %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ABD30D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8 (100 - 11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15BD05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6 (100 - 12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014E7E" w14:textId="5A38373E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D54582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8 (100 - 11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723E29" w14:textId="77777777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6 (102 - 121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1C755C1" w14:textId="1E5E0061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38</w:t>
            </w:r>
          </w:p>
        </w:tc>
      </w:tr>
      <w:tr w:rsidR="00B64A2B" w:rsidRPr="00B64A2B" w14:paraId="2E1F033A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649370A" w14:textId="1CA6D53A" w:rsidR="00B64A2B" w:rsidRPr="007D1A04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7D1A0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TAFI </w:t>
            </w:r>
            <w:proofErr w:type="spellStart"/>
            <w:r w:rsidRPr="007D1A0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ctivity</w:t>
            </w:r>
            <w:proofErr w:type="spellEnd"/>
            <w:r w:rsidRPr="007D1A04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%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D1444B" w14:textId="760539DF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4 (85-10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6ADC80" w14:textId="1981FA3F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7 (83-1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99D52B" w14:textId="7E6634FF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9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968DD2" w14:textId="0ABFA5B0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4 (85-10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E2A501" w14:textId="4E19804A" w:rsidR="00B64A2B" w:rsidRPr="00B64A2B" w:rsidRDefault="00B64A2B" w:rsidP="00932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7 (83-103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1E0F4E1" w14:textId="1451FFA9" w:rsidR="00B64A2B" w:rsidRPr="00B64A2B" w:rsidRDefault="00B64A2B" w:rsidP="00932A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98</w:t>
            </w:r>
          </w:p>
        </w:tc>
      </w:tr>
      <w:bookmarkEnd w:id="4"/>
      <w:tr w:rsidR="004F194E" w:rsidRPr="00B64A2B" w14:paraId="09DAEB21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</w:tcPr>
          <w:p w14:paraId="2E9755FA" w14:textId="7DE32B4E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Thrombomoduli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ntige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g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ml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ECA139C" w14:textId="0F013D42" w:rsidR="004F194E" w:rsidRPr="006953B8" w:rsidRDefault="004F194E" w:rsidP="004F19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2.9 (2.4-3.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95F45EE" w14:textId="3D97D270" w:rsidR="004F194E" w:rsidRPr="006953B8" w:rsidRDefault="004F194E" w:rsidP="004F19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2.9 (2.4-3.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0A717C" w14:textId="0470D4C7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B07A76" w14:textId="779F91B5" w:rsidR="004F194E" w:rsidRPr="006953B8" w:rsidRDefault="004F194E" w:rsidP="004F19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2.9 (2.4- 3.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B56E797" w14:textId="3FA5CE88" w:rsidR="004F194E" w:rsidRPr="006953B8" w:rsidRDefault="004F194E" w:rsidP="004F19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2.9 (2.4-3.7)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FFF8D41" w14:textId="56F101F5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4F194E" w:rsidRPr="00B64A2B" w14:paraId="4F75F128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</w:tcPr>
          <w:p w14:paraId="70207148" w14:textId="0B02064F" w:rsidR="004F194E" w:rsidRPr="007D1A04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FXI, %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7A6C6E0" w14:textId="67B8AF1B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</w:rPr>
              <w:t>105.5 (10.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428529F" w14:textId="332297AB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</w:rPr>
              <w:t>118.6 (13.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F67008" w14:textId="5121546F" w:rsidR="004F194E" w:rsidRPr="00B64A2B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E34CDAD" w14:textId="06B113F3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</w:rPr>
              <w:t>106.1 (11.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AC35FD5" w14:textId="5256FAC9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hAnsi="Times New Roman" w:cs="Times New Roman"/>
              </w:rPr>
              <w:t>117.5 (14.5)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4403D21" w14:textId="6DDFE2FC" w:rsidR="004F194E" w:rsidRPr="00B64A2B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0.001</w:t>
            </w:r>
          </w:p>
        </w:tc>
      </w:tr>
      <w:tr w:rsidR="004F194E" w:rsidRPr="00B64A2B" w14:paraId="023FAFC8" w14:textId="77777777" w:rsidTr="00A950A5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</w:tcPr>
          <w:p w14:paraId="7AB16105" w14:textId="4113C1F3" w:rsidR="004F194E" w:rsidRPr="007D1A04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hAnsi="Times New Roman" w:cs="Times New Roman"/>
                <w:color w:val="000000"/>
              </w:rPr>
              <w:t>FXI&gt;120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1E406B0" w14:textId="2E047067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 (12.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3E149CF" w14:textId="7B58F32F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 (60.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D942B3" w14:textId="1E765520" w:rsidR="004F194E" w:rsidRPr="00B64A2B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DE095DB" w14:textId="3CAC7AA0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 (15.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BE1E1AD" w14:textId="3FE92956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 (53.8)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39B9214" w14:textId="6EE3A095" w:rsidR="004F194E" w:rsidRPr="00B64A2B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01</w:t>
            </w:r>
          </w:p>
        </w:tc>
      </w:tr>
      <w:tr w:rsidR="004F194E" w:rsidRPr="00B64A2B" w14:paraId="5A0D292B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6947B27" w14:textId="1DD54D4F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bookmarkStart w:id="5" w:name="_Hlk130553176"/>
            <w:proofErr w:type="spellStart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Fibri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clot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propertie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4561C2" w14:textId="77777777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2A545A" w14:textId="77777777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F2D2AB" w14:textId="77777777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2ED8EB" w14:textId="77777777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2D81E1" w14:textId="77777777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7DC509A" w14:textId="77777777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4F194E" w:rsidRPr="00B64A2B" w14:paraId="10E98951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5F12EF6" w14:textId="74E277F1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lag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phase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A37320" w14:textId="1C1B932B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2.9 (4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0B19D9" w14:textId="6559AE1A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1.6 (4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EB85A8" w14:textId="2A765CFC" w:rsidR="004F194E" w:rsidRPr="00B64A2B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3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6FA0AF" w14:textId="191EF4FA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2.8 (4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64BA8D" w14:textId="3E61E64F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2.0 (4.1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E557EAD" w14:textId="1AFE7EE8" w:rsidR="004F194E" w:rsidRPr="00B64A2B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56</w:t>
            </w:r>
          </w:p>
        </w:tc>
      </w:tr>
      <w:tr w:rsidR="004F194E" w:rsidRPr="006953B8" w14:paraId="4D4FAD83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A45B36D" w14:textId="0652FD5D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ΔAbs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max, 405 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m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0155FC" w14:textId="1D34DD8A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80 (0.77-0.8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551EC8" w14:textId="4537DE9E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82 (0.79-0.8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8AB128" w14:textId="6344A020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C1A24E" w14:textId="4224B20C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80 (0.77-0.8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9D9539" w14:textId="72978B6D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83 (0.81-0.87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17269BF" w14:textId="2B96027B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14</w:t>
            </w:r>
          </w:p>
        </w:tc>
      </w:tr>
      <w:tr w:rsidR="004F194E" w:rsidRPr="006953B8" w14:paraId="62F16555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4C04E70" w14:textId="6934FD7F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s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x10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pl-PL"/>
                <w14:ligatures w14:val="none"/>
              </w:rPr>
              <w:t>-9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cm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pl-PL"/>
                <w14:ligatures w14:val="none"/>
              </w:rPr>
              <w:t>2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8DDBFA" w14:textId="31F00CBA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7.1 (0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B5C186" w14:textId="16F70706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.7 (0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E30FB" w14:textId="0969586C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4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DE9AA1" w14:textId="5D478F4E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.1 (0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72DDC7" w14:textId="1D5187D1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.7 (0.8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EB2F86D" w14:textId="64E944DC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10</w:t>
            </w:r>
          </w:p>
        </w:tc>
      </w:tr>
      <w:tr w:rsidR="004F194E" w:rsidRPr="006953B8" w14:paraId="4032E91F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1C951E8" w14:textId="331F8A7A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Compaction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%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581DEE" w14:textId="7C7FE736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4.7 (6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55FDC4" w14:textId="707D8C91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3.2 (5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F54E1B" w14:textId="2113ED33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3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617E18" w14:textId="1B867B4F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4.7 (6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C283D9" w14:textId="44D7B91F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3.1 (5.8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A49118B" w14:textId="7EDF2427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37</w:t>
            </w:r>
          </w:p>
        </w:tc>
      </w:tr>
      <w:tr w:rsidR="004F194E" w:rsidRPr="006953B8" w14:paraId="41EDDDA4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C262C1D" w14:textId="760296D9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CLT, mi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775D47" w14:textId="08CECC7D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2.6 (17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76A5AC" w14:textId="1437B3D9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4.9 (21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BEAC4D" w14:textId="194EF462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6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68A2E5" w14:textId="5F56E18A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2.6 (17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0C2453" w14:textId="66200EBB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4.9 (22.2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ADA409F" w14:textId="6CF2E16C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68</w:t>
            </w:r>
          </w:p>
        </w:tc>
      </w:tr>
      <w:tr w:rsidR="004F194E" w:rsidRPr="006953B8" w14:paraId="1D611009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D5CBA29" w14:textId="3837D54A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t50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pl-PL"/>
                <w14:ligatures w14:val="none"/>
              </w:rPr>
              <w:t>%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mi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5EB214" w14:textId="5AC08C88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.8 (8.9 - 10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990DD5" w14:textId="18E8C991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0.2 (9.8 - 10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B45980" w14:textId="33E3C730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4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BC506B" w14:textId="04416658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.9 (9.0-10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9BA79D" w14:textId="11FEA608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.2 (9.8-10.9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B79DEB1" w14:textId="3A9D6DF2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.06</w:t>
            </w:r>
          </w:p>
        </w:tc>
      </w:tr>
      <w:tr w:rsidR="004F194E" w:rsidRPr="006953B8" w14:paraId="5F184163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FB0DF25" w14:textId="45F12AA2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D-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D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pl-PL"/>
                <w14:ligatures w14:val="none"/>
              </w:rPr>
              <w:t>max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mg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6D58EC" w14:textId="1511B539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.78 (3.60-4.0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0DC9D2" w14:textId="3A89B532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.26 (3.89-4.6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044B70" w14:textId="21CB33F0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6CBFD" w14:textId="3F4DD61E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.8 (3.6-4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1A2DBA" w14:textId="5E8A9CD1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.3 (3.9-4.6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D591F72" w14:textId="7480D5AB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0.001</w:t>
            </w:r>
          </w:p>
        </w:tc>
      </w:tr>
      <w:tr w:rsidR="004F194E" w:rsidRPr="006953B8" w14:paraId="4F17440B" w14:textId="77777777" w:rsidTr="00B64A2B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0915F3D" w14:textId="443EEED0" w:rsidR="004F194E" w:rsidRPr="00B64A2B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lastRenderedPageBreak/>
              <w:t>D-</w:t>
            </w:r>
            <w:proofErr w:type="spellStart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D</w:t>
            </w:r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pl-PL"/>
                <w14:ligatures w14:val="none"/>
              </w:rPr>
              <w:t>rate</w:t>
            </w:r>
            <w:proofErr w:type="spellEnd"/>
            <w:r w:rsidRPr="00B64A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, mg/l/mi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FF6CB2" w14:textId="1FC80D88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72 (0.00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23BD81" w14:textId="5F7B9459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67 (0.00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29D9A6" w14:textId="538C2707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618E5C" w14:textId="2A27536C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72 (0.00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1F941E" w14:textId="27187E47" w:rsidR="004F194E" w:rsidRPr="006953B8" w:rsidRDefault="004F194E" w:rsidP="004F19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67 (0.005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3820C1C" w14:textId="1CFA9F22" w:rsidR="004F194E" w:rsidRPr="006953B8" w:rsidRDefault="004F194E" w:rsidP="004F19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0.001</w:t>
            </w:r>
          </w:p>
        </w:tc>
      </w:tr>
      <w:bookmarkEnd w:id="3"/>
      <w:bookmarkEnd w:id="5"/>
    </w:tbl>
    <w:p w14:paraId="0398840F" w14:textId="77777777" w:rsidR="002A3E73" w:rsidRPr="00932A1B" w:rsidRDefault="002A3E73">
      <w:pPr>
        <w:rPr>
          <w:rFonts w:ascii="Times New Roman" w:hAnsi="Times New Roman" w:cs="Times New Roman"/>
          <w:lang w:val="en-US"/>
        </w:rPr>
      </w:pPr>
    </w:p>
    <w:p w14:paraId="019F588C" w14:textId="70ABB498" w:rsidR="00542E0E" w:rsidRDefault="00542E0E">
      <w:pPr>
        <w:rPr>
          <w:rFonts w:ascii="Times New Roman" w:hAnsi="Times New Roman" w:cs="Times New Roman"/>
          <w:lang w:val="en-US"/>
        </w:rPr>
      </w:pPr>
      <w:r w:rsidRPr="00932A1B">
        <w:rPr>
          <w:rFonts w:ascii="Times New Roman" w:hAnsi="Times New Roman" w:cs="Times New Roman"/>
          <w:lang w:val="en-US"/>
        </w:rPr>
        <w:t>Abbreviations: see Table S1</w:t>
      </w:r>
    </w:p>
    <w:p w14:paraId="063C2355" w14:textId="0F16B881" w:rsidR="00623A8A" w:rsidRPr="00623A8A" w:rsidRDefault="00623A8A">
      <w:pPr>
        <w:rPr>
          <w:rFonts w:ascii="Times New Roman" w:hAnsi="Times New Roman" w:cs="Times New Roman"/>
          <w:b/>
          <w:bCs/>
          <w:lang w:val="en-US"/>
        </w:rPr>
      </w:pPr>
      <w:r w:rsidRPr="00623A8A">
        <w:rPr>
          <w:rFonts w:ascii="Times New Roman" w:hAnsi="Times New Roman" w:cs="Times New Roman"/>
          <w:b/>
          <w:bCs/>
          <w:lang w:val="en-US"/>
        </w:rPr>
        <w:t>Table S3 Multivariable analysis – clinical endpoints in patients with co-existing coronary artery disease</w:t>
      </w:r>
    </w:p>
    <w:tbl>
      <w:tblPr>
        <w:tblW w:w="109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978"/>
        <w:gridCol w:w="1854"/>
        <w:gridCol w:w="947"/>
        <w:gridCol w:w="960"/>
        <w:gridCol w:w="1195"/>
        <w:gridCol w:w="960"/>
        <w:gridCol w:w="1920"/>
        <w:gridCol w:w="960"/>
      </w:tblGrid>
      <w:tr w:rsidR="00623A8A" w:rsidRPr="00B40DB9" w14:paraId="41BF3173" w14:textId="77777777" w:rsidTr="00B40DB9">
        <w:trPr>
          <w:trHeight w:val="310"/>
          <w:jc w:val="center"/>
        </w:trPr>
        <w:tc>
          <w:tcPr>
            <w:tcW w:w="497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98BA" w14:textId="77777777" w:rsidR="00623A8A" w:rsidRPr="00B40DB9" w:rsidRDefault="00623A8A" w:rsidP="00B9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proofErr w:type="spellStart"/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MI+stroke+CV</w:t>
            </w:r>
            <w:proofErr w:type="spellEnd"/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mortali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0723" w14:textId="77777777" w:rsidR="00623A8A" w:rsidRPr="00B40DB9" w:rsidRDefault="00623A8A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B564" w14:textId="77777777" w:rsidR="00623A8A" w:rsidRPr="00B40DB9" w:rsidRDefault="00623A8A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717B" w14:textId="77777777" w:rsidR="00623A8A" w:rsidRPr="00B40DB9" w:rsidRDefault="00623A8A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3F59" w14:textId="77777777" w:rsidR="00623A8A" w:rsidRPr="00B40DB9" w:rsidRDefault="00623A8A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CV </w:t>
            </w:r>
            <w:proofErr w:type="spellStart"/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mortali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EDA1" w14:textId="77777777" w:rsidR="00623A8A" w:rsidRPr="00B40DB9" w:rsidRDefault="00623A8A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 </w:t>
            </w:r>
          </w:p>
        </w:tc>
      </w:tr>
      <w:tr w:rsidR="001F33BE" w:rsidRPr="00B40DB9" w14:paraId="26CC36FD" w14:textId="77777777" w:rsidTr="00B40DB9">
        <w:trPr>
          <w:trHeight w:val="310"/>
          <w:jc w:val="center"/>
        </w:trPr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DB46" w14:textId="77777777" w:rsidR="001F33BE" w:rsidRPr="00B40DB9" w:rsidRDefault="001F33BE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E5BF" w14:textId="77777777" w:rsidR="001F33BE" w:rsidRPr="00B40DB9" w:rsidRDefault="001F33BE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HR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64D1" w14:textId="614F6D6C" w:rsidR="001F33BE" w:rsidRPr="00B40DB9" w:rsidRDefault="001F33BE" w:rsidP="00B44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5% CI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7187" w14:textId="55DFFA90" w:rsidR="001F33BE" w:rsidRPr="00B40DB9" w:rsidRDefault="00AB4E02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AB4E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>p</w:t>
            </w: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="001F33BE"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2C72" w14:textId="77777777" w:rsidR="001F33BE" w:rsidRPr="00B40DB9" w:rsidRDefault="001F33BE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FA8A" w14:textId="77777777" w:rsidR="001F33BE" w:rsidRPr="00B40DB9" w:rsidRDefault="001F33BE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53E6" w14:textId="77777777" w:rsidR="001F33BE" w:rsidRPr="00B40DB9" w:rsidRDefault="001F33BE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HR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854E" w14:textId="74683312" w:rsidR="001F33BE" w:rsidRPr="00B40DB9" w:rsidRDefault="001F33BE" w:rsidP="00B44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04EA" w14:textId="051D9730" w:rsidR="001F33BE" w:rsidRPr="00B40DB9" w:rsidRDefault="00AB4E02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AB4E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>p</w:t>
            </w: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="001F33BE"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value</w:t>
            </w:r>
            <w:proofErr w:type="spellEnd"/>
          </w:p>
        </w:tc>
      </w:tr>
      <w:tr w:rsidR="006953B8" w:rsidRPr="00B40DB9" w14:paraId="643083FF" w14:textId="77777777" w:rsidTr="00B40DB9">
        <w:trPr>
          <w:trHeight w:val="310"/>
          <w:jc w:val="center"/>
        </w:trPr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414F" w14:textId="77777777" w:rsidR="006953B8" w:rsidRPr="00B40DB9" w:rsidRDefault="006953B8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Age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E42C6D" w14:textId="77777777" w:rsidR="006953B8" w:rsidRPr="00B40DB9" w:rsidRDefault="006953B8" w:rsidP="00B44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.10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B77C8D" w14:textId="75740008" w:rsidR="006953B8" w:rsidRPr="00B40DB9" w:rsidRDefault="001F33BE" w:rsidP="00B4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(</w:t>
            </w:r>
            <w:r w:rsidR="006953B8"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.01-1.19</w:t>
            </w: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3215AB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764943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9131" w14:textId="77777777" w:rsidR="006953B8" w:rsidRPr="00B40DB9" w:rsidRDefault="006953B8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FFD665" w14:textId="77777777" w:rsidR="006953B8" w:rsidRPr="00B40DB9" w:rsidRDefault="006953B8" w:rsidP="00B44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.09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33EFAB" w14:textId="48632149" w:rsidR="006953B8" w:rsidRPr="00B40DB9" w:rsidRDefault="001F33BE" w:rsidP="001F3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(</w:t>
            </w:r>
            <w:r w:rsidR="006953B8"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.00-1.19</w:t>
            </w: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7E3E7F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46</w:t>
            </w:r>
          </w:p>
        </w:tc>
      </w:tr>
      <w:tr w:rsidR="006953B8" w:rsidRPr="00B40DB9" w14:paraId="226D7D60" w14:textId="77777777" w:rsidTr="00B40DB9">
        <w:trPr>
          <w:trHeight w:val="310"/>
          <w:jc w:val="center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444C333" w14:textId="77777777" w:rsidR="006953B8" w:rsidRPr="00B40DB9" w:rsidRDefault="006953B8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proofErr w:type="spellStart"/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Female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hideMark/>
          </w:tcPr>
          <w:p w14:paraId="4D015524" w14:textId="77777777" w:rsidR="006953B8" w:rsidRPr="00B40DB9" w:rsidRDefault="006953B8" w:rsidP="00B44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41</w:t>
            </w:r>
          </w:p>
        </w:tc>
        <w:tc>
          <w:tcPr>
            <w:tcW w:w="1854" w:type="dxa"/>
            <w:shd w:val="clear" w:color="auto" w:fill="auto"/>
            <w:noWrap/>
            <w:hideMark/>
          </w:tcPr>
          <w:p w14:paraId="0435BC03" w14:textId="3ADF5BFA" w:rsidR="006953B8" w:rsidRPr="00B40DB9" w:rsidRDefault="001F33BE" w:rsidP="00B4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(</w:t>
            </w:r>
            <w:r w:rsidR="006953B8"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0-1.70</w:t>
            </w: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1C7A65D5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A14C56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CFA3C4F" w14:textId="77777777" w:rsidR="006953B8" w:rsidRPr="00B40DB9" w:rsidRDefault="006953B8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proofErr w:type="spellStart"/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Fema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16E87DF7" w14:textId="77777777" w:rsidR="006953B8" w:rsidRPr="00B40DB9" w:rsidRDefault="006953B8" w:rsidP="00B44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56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42801326" w14:textId="1E00BB5F" w:rsidR="006953B8" w:rsidRPr="00B40DB9" w:rsidRDefault="001F33BE" w:rsidP="001F3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(</w:t>
            </w:r>
            <w:r w:rsidR="006953B8"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2-2.54</w:t>
            </w: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6B6E26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45</w:t>
            </w:r>
          </w:p>
        </w:tc>
      </w:tr>
      <w:tr w:rsidR="006953B8" w:rsidRPr="00B40DB9" w14:paraId="65A7A360" w14:textId="77777777" w:rsidTr="00B40DB9">
        <w:trPr>
          <w:trHeight w:val="310"/>
          <w:jc w:val="center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D6F8FFC" w14:textId="77777777" w:rsidR="006953B8" w:rsidRPr="00B40DB9" w:rsidRDefault="006953B8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LDL-C 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1BF394A9" w14:textId="77777777" w:rsidR="006953B8" w:rsidRPr="00B40DB9" w:rsidRDefault="006953B8" w:rsidP="00B44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42</w:t>
            </w:r>
          </w:p>
        </w:tc>
        <w:tc>
          <w:tcPr>
            <w:tcW w:w="1854" w:type="dxa"/>
            <w:shd w:val="clear" w:color="auto" w:fill="auto"/>
            <w:noWrap/>
            <w:hideMark/>
          </w:tcPr>
          <w:p w14:paraId="5034955F" w14:textId="2426AF47" w:rsidR="006953B8" w:rsidRPr="00B40DB9" w:rsidRDefault="001F33BE" w:rsidP="00B4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(</w:t>
            </w:r>
            <w:r w:rsidR="006953B8"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8-0.98</w:t>
            </w: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0C534118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F4F88D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0F03A54" w14:textId="77777777" w:rsidR="006953B8" w:rsidRPr="00B40DB9" w:rsidRDefault="006953B8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LDL-C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FA5ACC" w14:textId="77777777" w:rsidR="006953B8" w:rsidRPr="00B40DB9" w:rsidRDefault="006953B8" w:rsidP="00B44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33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0E6CBA8F" w14:textId="1D20FACA" w:rsidR="006953B8" w:rsidRPr="00B40DB9" w:rsidRDefault="001F33BE" w:rsidP="001F3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(</w:t>
            </w:r>
            <w:r w:rsidR="006953B8"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2-0.85</w:t>
            </w: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3DB076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2</w:t>
            </w:r>
          </w:p>
        </w:tc>
      </w:tr>
      <w:tr w:rsidR="006953B8" w:rsidRPr="00B40DB9" w14:paraId="566A26FF" w14:textId="77777777" w:rsidTr="00B40DB9">
        <w:trPr>
          <w:trHeight w:val="310"/>
          <w:jc w:val="center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B338FE2" w14:textId="77777777" w:rsidR="006953B8" w:rsidRPr="00B40DB9" w:rsidRDefault="006953B8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D-</w:t>
            </w:r>
            <w:proofErr w:type="spellStart"/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D</w:t>
            </w:r>
            <w:r w:rsidRPr="00B40DB9">
              <w:rPr>
                <w:rFonts w:ascii="Times New Roman" w:eastAsia="Times New Roman" w:hAnsi="Times New Roman" w:cs="Times New Roman"/>
                <w:kern w:val="0"/>
                <w:vertAlign w:val="subscript"/>
                <w:lang w:eastAsia="pl-PL"/>
                <w14:ligatures w14:val="none"/>
              </w:rPr>
              <w:t>max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hideMark/>
          </w:tcPr>
          <w:p w14:paraId="3423D487" w14:textId="77777777" w:rsidR="006953B8" w:rsidRPr="00B40DB9" w:rsidRDefault="006953B8" w:rsidP="00B44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3.72</w:t>
            </w:r>
          </w:p>
        </w:tc>
        <w:tc>
          <w:tcPr>
            <w:tcW w:w="1854" w:type="dxa"/>
            <w:shd w:val="clear" w:color="auto" w:fill="auto"/>
            <w:noWrap/>
            <w:hideMark/>
          </w:tcPr>
          <w:p w14:paraId="6C860227" w14:textId="7B1EF235" w:rsidR="006953B8" w:rsidRPr="00B40DB9" w:rsidRDefault="001F33BE" w:rsidP="00B4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(</w:t>
            </w:r>
            <w:r w:rsidR="006953B8"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.08-61.07</w:t>
            </w: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6C0D8E9F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255EB9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7AFCDE0" w14:textId="77777777" w:rsidR="006953B8" w:rsidRPr="00B40DB9" w:rsidRDefault="006953B8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D-</w:t>
            </w:r>
            <w:proofErr w:type="spellStart"/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D</w:t>
            </w:r>
            <w:r w:rsidRPr="00B40DB9">
              <w:rPr>
                <w:rFonts w:ascii="Times New Roman" w:eastAsia="Times New Roman" w:hAnsi="Times New Roman" w:cs="Times New Roman"/>
                <w:kern w:val="0"/>
                <w:vertAlign w:val="subscript"/>
                <w:lang w:eastAsia="pl-PL"/>
                <w14:ligatures w14:val="none"/>
              </w:rPr>
              <w:t>max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6E79EF13" w14:textId="77777777" w:rsidR="006953B8" w:rsidRPr="00B40DB9" w:rsidRDefault="006953B8" w:rsidP="00B44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8.98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5EF05147" w14:textId="1541D19B" w:rsidR="006953B8" w:rsidRPr="00B40DB9" w:rsidRDefault="001F33BE" w:rsidP="001F3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(</w:t>
            </w:r>
            <w:r w:rsidR="006953B8"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.63-99.17</w:t>
            </w: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6AF5F2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0.001</w:t>
            </w:r>
          </w:p>
        </w:tc>
      </w:tr>
      <w:tr w:rsidR="006953B8" w:rsidRPr="00B40DB9" w14:paraId="570B8AF7" w14:textId="77777777" w:rsidTr="00B40DB9">
        <w:trPr>
          <w:trHeight w:val="320"/>
          <w:jc w:val="center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166D58F" w14:textId="77777777" w:rsidR="006953B8" w:rsidRPr="00B40DB9" w:rsidRDefault="006953B8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FXI&gt;120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211BAF62" w14:textId="77777777" w:rsidR="006953B8" w:rsidRPr="00B40DB9" w:rsidRDefault="006953B8" w:rsidP="00B44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0.24</w:t>
            </w:r>
          </w:p>
        </w:tc>
        <w:tc>
          <w:tcPr>
            <w:tcW w:w="1854" w:type="dxa"/>
            <w:shd w:val="clear" w:color="auto" w:fill="auto"/>
            <w:noWrap/>
            <w:hideMark/>
          </w:tcPr>
          <w:p w14:paraId="09139BDC" w14:textId="6D3EDD07" w:rsidR="006953B8" w:rsidRPr="00B40DB9" w:rsidRDefault="001F33BE" w:rsidP="00B44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(</w:t>
            </w:r>
            <w:r w:rsidR="006953B8"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.25</w:t>
            </w: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  <w:r w:rsidR="006953B8"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2.26</w:t>
            </w: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504EE963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5C6A14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A5E8FC8" w14:textId="77777777" w:rsidR="006953B8" w:rsidRPr="00B40DB9" w:rsidRDefault="006953B8" w:rsidP="00817E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FXI&gt;12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BEB1B7" w14:textId="77777777" w:rsidR="006953B8" w:rsidRPr="00B40DB9" w:rsidRDefault="006953B8" w:rsidP="00B44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.23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77902D73" w14:textId="1912DFF5" w:rsidR="006953B8" w:rsidRPr="00B40DB9" w:rsidRDefault="001F33BE" w:rsidP="001F3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(</w:t>
            </w:r>
            <w:r w:rsidR="006953B8"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.67-31.95</w:t>
            </w: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2C998C" w14:textId="77777777" w:rsidR="006953B8" w:rsidRPr="00B40DB9" w:rsidRDefault="006953B8" w:rsidP="00817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40DB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0.001</w:t>
            </w:r>
          </w:p>
        </w:tc>
      </w:tr>
    </w:tbl>
    <w:p w14:paraId="04CE2AB8" w14:textId="77777777" w:rsidR="00623A8A" w:rsidRDefault="00623A8A" w:rsidP="00623A8A">
      <w:pPr>
        <w:jc w:val="center"/>
        <w:rPr>
          <w:rFonts w:ascii="Times New Roman" w:hAnsi="Times New Roman" w:cs="Times New Roman"/>
          <w:lang w:val="en-US"/>
        </w:rPr>
      </w:pPr>
    </w:p>
    <w:p w14:paraId="4DB8E87C" w14:textId="52FCB5C8" w:rsidR="00C17C37" w:rsidRDefault="008B32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see Table S1</w:t>
      </w:r>
    </w:p>
    <w:p w14:paraId="42EDC26B" w14:textId="1DC09999" w:rsidR="00C17C37" w:rsidRPr="004C0628" w:rsidRDefault="00C17C37">
      <w:pPr>
        <w:rPr>
          <w:rFonts w:ascii="Times New Roman" w:hAnsi="Times New Roman" w:cs="Times New Roman"/>
          <w:b/>
          <w:bCs/>
          <w:lang w:val="en-US"/>
        </w:rPr>
      </w:pPr>
      <w:r w:rsidRPr="004C0628">
        <w:rPr>
          <w:rFonts w:ascii="Times New Roman" w:hAnsi="Times New Roman" w:cs="Times New Roman"/>
          <w:b/>
          <w:bCs/>
          <w:lang w:val="en-US"/>
        </w:rPr>
        <w:t>Table S</w:t>
      </w:r>
      <w:r w:rsidR="00623A8A">
        <w:rPr>
          <w:rFonts w:ascii="Times New Roman" w:hAnsi="Times New Roman" w:cs="Times New Roman"/>
          <w:b/>
          <w:bCs/>
          <w:lang w:val="en-US"/>
        </w:rPr>
        <w:t>4</w:t>
      </w:r>
      <w:r w:rsidR="00F57A89" w:rsidRPr="004C0628">
        <w:rPr>
          <w:rFonts w:ascii="Times New Roman" w:hAnsi="Times New Roman" w:cs="Times New Roman"/>
          <w:b/>
          <w:bCs/>
          <w:lang w:val="en-US"/>
        </w:rPr>
        <w:t xml:space="preserve"> Baseline patient characteristics with regard to FXI levels and the composite endpoint in patients with type 2 diabetes mellitus, without coronary artery disease</w:t>
      </w:r>
    </w:p>
    <w:tbl>
      <w:tblPr>
        <w:tblW w:w="136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5"/>
        <w:gridCol w:w="1658"/>
        <w:gridCol w:w="1847"/>
        <w:gridCol w:w="1843"/>
        <w:gridCol w:w="902"/>
        <w:gridCol w:w="2268"/>
        <w:gridCol w:w="1984"/>
        <w:gridCol w:w="992"/>
      </w:tblGrid>
      <w:tr w:rsidR="00F57A89" w:rsidRPr="00BA2B2A" w14:paraId="381EF99D" w14:textId="77777777" w:rsidTr="00AB4E02">
        <w:trPr>
          <w:trHeight w:val="290"/>
        </w:trPr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2E74" w14:textId="15C88448" w:rsidR="00F57A89" w:rsidRPr="00F57A89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ED69" w14:textId="692BD77D" w:rsidR="00F57A89" w:rsidRPr="00F57A89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A3BE" w14:textId="414B30CE" w:rsidR="00F57A89" w:rsidRPr="00F57A89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DFF122" w14:textId="1D7E17C4" w:rsidR="00F57A89" w:rsidRPr="00F57A89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881B" w14:textId="103E9898" w:rsidR="00F57A89" w:rsidRPr="00F57A89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91A5" w14:textId="4C70BC23" w:rsidR="00F57A89" w:rsidRPr="00F57A89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</w:p>
          <w:p w14:paraId="44ABD056" w14:textId="0B211C12" w:rsidR="00F57A89" w:rsidRPr="00C17C37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MI+stroke+CV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dea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47B1" w14:textId="1BEE580B" w:rsidR="00F57A89" w:rsidRPr="00C17C37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</w:tr>
      <w:tr w:rsidR="00F57A89" w:rsidRPr="00BA2B2A" w14:paraId="0C0C9DD4" w14:textId="77777777" w:rsidTr="00AB4E02">
        <w:trPr>
          <w:trHeight w:val="290"/>
        </w:trPr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CB3D" w14:textId="21B462DB" w:rsidR="00F57A89" w:rsidRPr="00C17C37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966A" w14:textId="3EA01E21" w:rsidR="00F57A89" w:rsidRPr="00C17C37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All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 xml:space="preserve"> patients without CAD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, n=47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3A2D" w14:textId="77777777" w:rsidR="00F57A89" w:rsidRPr="00BA2B2A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FXI ≤ 120,</w:t>
            </w:r>
          </w:p>
          <w:p w14:paraId="031E1D47" w14:textId="279AE090" w:rsidR="00F57A89" w:rsidRPr="00C17C37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=40 (85.1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D573" w14:textId="02A5D084" w:rsidR="00F57A89" w:rsidRPr="00BA2B2A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FXI &gt;120,</w:t>
            </w:r>
          </w:p>
          <w:p w14:paraId="3C52942E" w14:textId="2E3D0A02" w:rsidR="00F57A89" w:rsidRPr="00C17C37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=7 (14.9%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6FAB" w14:textId="378F5789" w:rsidR="00F57A89" w:rsidRPr="00C17C37" w:rsidRDefault="00AB4E02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B4E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>p</w:t>
            </w:r>
            <w:r w:rsidR="00F57A89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="00F57A89"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valu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C111" w14:textId="77777777" w:rsidR="007123C4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No, </w:t>
            </w:r>
          </w:p>
          <w:p w14:paraId="1CC7CD7D" w14:textId="04EDC5D9" w:rsidR="00F57A89" w:rsidRPr="00C17C37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=41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87.2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6EED" w14:textId="77777777" w:rsidR="007123C4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Yes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</w:t>
            </w:r>
          </w:p>
          <w:p w14:paraId="3822EA22" w14:textId="13BA7B9A" w:rsidR="00F57A89" w:rsidRPr="00C17C37" w:rsidRDefault="00F57A89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bookmarkStart w:id="6" w:name="_Hlk131418056"/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n=6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2.8%)</w:t>
            </w:r>
            <w:bookmarkEnd w:id="6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FD42" w14:textId="29A8B906" w:rsidR="00F57A89" w:rsidRPr="00C17C37" w:rsidRDefault="00AB4E02" w:rsidP="00BE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AB4E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l-PL"/>
                <w14:ligatures w14:val="none"/>
              </w:rPr>
              <w:t>p</w:t>
            </w:r>
            <w:r w:rsidR="00F57A89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="00F57A89"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value</w:t>
            </w:r>
            <w:proofErr w:type="spellEnd"/>
          </w:p>
        </w:tc>
      </w:tr>
      <w:tr w:rsidR="00F57A89" w:rsidRPr="00BA2B2A" w14:paraId="759FD027" w14:textId="77777777" w:rsidTr="00AB4E02">
        <w:trPr>
          <w:trHeight w:val="290"/>
        </w:trPr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AE61" w14:textId="086EDDEC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Age,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years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n (%)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7E2E" w14:textId="7405CDF2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bookmarkStart w:id="7" w:name="_Hlk131417983"/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3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7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7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4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  <w:bookmarkEnd w:id="7"/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745D" w14:textId="17924D8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7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6032" w14:textId="1D7228B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4EA1" w14:textId="04C0DEFE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690D" w14:textId="0055E42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1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0D83" w14:textId="34E0BE4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 (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22BF" w14:textId="662F1F9D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4</w:t>
            </w:r>
          </w:p>
        </w:tc>
      </w:tr>
      <w:tr w:rsidR="00F57A89" w:rsidRPr="00BA2B2A" w14:paraId="0247800C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0F014F0C" w14:textId="7B84816C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Female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n (%)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04241F9" w14:textId="0C5955D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3 (48</w:t>
            </w:r>
            <w:r w:rsidR="003C006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%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8E9B34A" w14:textId="4388E963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 (45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C8B2BD" w14:textId="1BCD08DD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97DD9F2" w14:textId="7565897D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1EF838" w14:textId="0C0304BC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1 (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257E58" w14:textId="48BDF92C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6CD580" w14:textId="05A121DE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6</w:t>
            </w:r>
          </w:p>
        </w:tc>
      </w:tr>
      <w:tr w:rsidR="00F57A89" w:rsidRPr="00BA2B2A" w14:paraId="34AAE6AD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0C07F93F" w14:textId="541DD74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Body mass index, kg/m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28F191CC" w14:textId="3F9857F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3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2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5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4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6731A83" w14:textId="3D11FDCB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3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7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E9C916" w14:textId="7FE60A03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8D3F7E1" w14:textId="40112F19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D956FF" w14:textId="08DFF7C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EB2975" w14:textId="5DC4289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A26FE1" w14:textId="4CE204E4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9</w:t>
            </w:r>
          </w:p>
        </w:tc>
      </w:tr>
      <w:tr w:rsidR="00F57A89" w:rsidRPr="00BA2B2A" w14:paraId="7E7D93E9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1B604FD2" w14:textId="73C1D02C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Current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moker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n (%)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8E2DE04" w14:textId="04A5531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10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26C182C" w14:textId="63CA5C9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12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359366" w14:textId="7ED9A122" w:rsidR="00F57A89" w:rsidRPr="00C17C37" w:rsidRDefault="007A362C" w:rsidP="007A3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1649F06" w14:textId="59A1D78C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358379" w14:textId="0327B67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0167B6" w14:textId="495596DF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F49824" w14:textId="2EEB0AE3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</w:t>
            </w:r>
          </w:p>
        </w:tc>
      </w:tr>
      <w:tr w:rsidR="00F57A89" w:rsidRPr="00BA2B2A" w14:paraId="11362E5A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32A05525" w14:textId="03422DFB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Time since diabetes diagnosis, years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BEF3DE3" w14:textId="3B2A2F4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 (2-11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4261850" w14:textId="66BFF45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 (2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B6C44D" w14:textId="054E339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A956E27" w14:textId="008FE970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AFA024" w14:textId="65512C0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9F53FB" w14:textId="22DE2D83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6581ED" w14:textId="3F0F0F67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9</w:t>
            </w:r>
          </w:p>
        </w:tc>
      </w:tr>
      <w:tr w:rsidR="00F57A89" w:rsidRPr="00BA2B2A" w14:paraId="4B55055A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669CF096" w14:textId="6F3CA3E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Comorbidities, n (%)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2DC685AE" w14:textId="617AD1C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4034039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DCDCEA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313AFE3" w14:textId="77777777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4F57C1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E65B1C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22366" w14:textId="77777777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</w:tr>
      <w:tr w:rsidR="00F57A89" w:rsidRPr="00BA2B2A" w14:paraId="345267D1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7BB2CEF" w14:textId="2A2B16F0" w:rsidR="00F57A89" w:rsidRPr="00C17C37" w:rsidRDefault="00F57A89" w:rsidP="00C17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lastRenderedPageBreak/>
              <w:t>Hypertension</w:t>
            </w:r>
            <w:proofErr w:type="spellEnd"/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2B77B22" w14:textId="26D358C8" w:rsidR="00F57A89" w:rsidRPr="00C17C37" w:rsidRDefault="00F57A89" w:rsidP="00C17C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7 (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0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3FB8491" w14:textId="0D5DCC0E" w:rsidR="00F57A89" w:rsidRPr="00C17C37" w:rsidRDefault="00F57A89" w:rsidP="00C17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E45E1E" w14:textId="6269F3B9" w:rsidR="00F57A89" w:rsidRPr="00C17C37" w:rsidRDefault="00F57A89" w:rsidP="00C17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EFB748C" w14:textId="15B7FAB8" w:rsidR="00F57A89" w:rsidRPr="00C17C37" w:rsidRDefault="00F57A89" w:rsidP="00C17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B2FBEC" w14:textId="4AFA763E" w:rsidR="00F57A89" w:rsidRPr="00C17C37" w:rsidRDefault="00F57A89" w:rsidP="00C17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775724" w14:textId="0B039553" w:rsidR="00F57A89" w:rsidRPr="00C17C37" w:rsidRDefault="00F57A89" w:rsidP="00C17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56C1B6" w14:textId="270146DD" w:rsidR="00F57A89" w:rsidRPr="00C17C37" w:rsidRDefault="00F57A89" w:rsidP="00C17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</w:p>
        </w:tc>
      </w:tr>
      <w:tr w:rsidR="00F57A89" w:rsidRPr="00BA2B2A" w14:paraId="71498650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8658AC6" w14:textId="6D82EFF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hAnsi="Times New Roman" w:cs="Times New Roman"/>
                <w:color w:val="000000"/>
              </w:rPr>
              <w:t>Retinopathy</w:t>
            </w:r>
            <w:proofErr w:type="spellEnd"/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A89C391" w14:textId="193879F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 (6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2207243" w14:textId="37EEBF4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 (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E6A5AD" w14:textId="6700CE62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 (0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B6EA76D" w14:textId="4F3F5601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19E8AC" w14:textId="2DA0992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 (4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FFF3C9" w14:textId="46C6248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 (16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38560A" w14:textId="7755B5F3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4</w:t>
            </w:r>
          </w:p>
        </w:tc>
      </w:tr>
      <w:tr w:rsidR="00F57A89" w:rsidRPr="00BA2B2A" w14:paraId="24E08DDC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2CB28C3F" w14:textId="4A3D3BC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hAnsi="Times New Roman" w:cs="Times New Roman"/>
                <w:color w:val="000000"/>
              </w:rPr>
              <w:t>Nephropathy</w:t>
            </w:r>
            <w:proofErr w:type="spellEnd"/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8BB16FD" w14:textId="376A899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 (14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C6DDA67" w14:textId="30D8A9EB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CA82A7" w14:textId="4AEC518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 (14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2031710" w14:textId="004C3478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9884DA" w14:textId="16AA3242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 (14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2D4FF9" w14:textId="791D8FA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 (16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61E6CF" w14:textId="54E3490E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</w:t>
            </w:r>
          </w:p>
        </w:tc>
      </w:tr>
      <w:tr w:rsidR="00F57A89" w:rsidRPr="00BA2B2A" w14:paraId="24776E7A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5AEF1BC" w14:textId="51106C4B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hAnsi="Times New Roman" w:cs="Times New Roman"/>
                <w:color w:val="000000"/>
              </w:rPr>
              <w:t>Neuropathy</w:t>
            </w:r>
            <w:proofErr w:type="spellEnd"/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37C97B5" w14:textId="2B7E0E8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(10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DD4CF7F" w14:textId="63AA9F42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978FA7" w14:textId="2830C28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 (0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A6ED4DC" w14:textId="2B70B0B5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E8B193" w14:textId="282BF6AD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 (12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F109FB" w14:textId="7E1CA25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1890CB" w14:textId="1225ADCC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</w:t>
            </w:r>
          </w:p>
        </w:tc>
      </w:tr>
      <w:tr w:rsidR="00F57A89" w:rsidRPr="00BA2B2A" w14:paraId="6137D376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4D607AE" w14:textId="5FD2A50D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Pharmacotherapy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, n (%)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1F14B04" w14:textId="5DADD4F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0D7CA1E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4051DE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C91596F" w14:textId="77777777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20EDF9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561A3C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395326" w14:textId="77777777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</w:tr>
      <w:tr w:rsidR="00F57A89" w:rsidRPr="00BA2B2A" w14:paraId="578FCD55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5B83D0B" w14:textId="7ECAFA4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hAnsi="Times New Roman" w:cs="Times New Roman"/>
                <w:color w:val="000000"/>
              </w:rPr>
              <w:t>Acetylsalicylic</w:t>
            </w:r>
            <w:proofErr w:type="spellEnd"/>
            <w:r w:rsidRPr="00BA2B2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A2B2A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80AAD67" w14:textId="10573BE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6 (55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CAB4386" w14:textId="4ED4C6E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4 (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DDB404" w14:textId="43EE4DF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2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34FFAD0" w14:textId="2EA2C15C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55ACB2" w14:textId="7DDFEBAB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4 (58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CEE5CF" w14:textId="1A5A2F9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 (33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530912" w14:textId="0DF135C8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9</w:t>
            </w:r>
          </w:p>
        </w:tc>
      </w:tr>
      <w:tr w:rsidR="00F57A89" w:rsidRPr="00BA2B2A" w14:paraId="2E22784B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42C50EE5" w14:textId="570BCEFF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tatin</w:t>
            </w:r>
            <w:proofErr w:type="spellEnd"/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CD938F1" w14:textId="6E0B9FB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0 (63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46A2F8B" w14:textId="5A4D9C8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4 (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9FEADC" w14:textId="2270295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85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001C261" w14:textId="1FB84061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8ACF84" w14:textId="4F264A8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5 (6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.0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47D159" w14:textId="15027EF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 (83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37075D" w14:textId="5F8CEF4F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0</w:t>
            </w:r>
          </w:p>
        </w:tc>
      </w:tr>
      <w:tr w:rsidR="00F57A89" w:rsidRPr="00BA2B2A" w14:paraId="332DACB7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bottom"/>
          </w:tcPr>
          <w:p w14:paraId="7B6D923C" w14:textId="7B10DE7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hAnsi="Times New Roman" w:cs="Times New Roman"/>
                <w:color w:val="000000"/>
              </w:rPr>
              <w:t>Sulfonylurea</w:t>
            </w:r>
            <w:proofErr w:type="spellEnd"/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5900275" w14:textId="0843FF7D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6 (34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0BB0350" w14:textId="7250B78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 (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749E7C" w14:textId="112A64F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 (42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6F0E598" w14:textId="4FD2117E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A4DD72" w14:textId="09351B2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3 (31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D04777" w14:textId="0EDAFC6F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 (50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526D08" w14:textId="017389E0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0</w:t>
            </w:r>
          </w:p>
        </w:tc>
      </w:tr>
      <w:tr w:rsidR="00F57A89" w:rsidRPr="00BA2B2A" w14:paraId="74E50255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bottom"/>
          </w:tcPr>
          <w:p w14:paraId="7A47B607" w14:textId="513315D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hAnsi="Times New Roman" w:cs="Times New Roman"/>
                <w:color w:val="000000"/>
              </w:rPr>
              <w:t>Metformin</w:t>
            </w:r>
            <w:proofErr w:type="spellEnd"/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2C1F2AAC" w14:textId="50713B9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0 (63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2B4D357" w14:textId="1D9D6E3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5 (62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DBCCEA" w14:textId="6C2CE3C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71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F50D6AB" w14:textId="3EA022BC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4837A8" w14:textId="66345C4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7 (65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8C2A8E" w14:textId="4C515E5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 (50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49739C" w14:textId="0159F194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5</w:t>
            </w:r>
          </w:p>
        </w:tc>
      </w:tr>
      <w:tr w:rsidR="00F57A89" w:rsidRPr="00BA2B2A" w14:paraId="0159FB70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bottom"/>
          </w:tcPr>
          <w:p w14:paraId="10976ED8" w14:textId="2FD9527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C84009B" w14:textId="6B0D3DB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 (23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F17ED43" w14:textId="3B9AFCF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 (25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35BF75" w14:textId="333AA73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 (14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4FEB71C" w14:textId="5371D556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C36B36" w14:textId="5336283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 (22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F4DFBF" w14:textId="2B5A594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 (33</w:t>
            </w: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384FCA" w14:textId="6846029E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1</w:t>
            </w:r>
          </w:p>
        </w:tc>
      </w:tr>
      <w:tr w:rsidR="00F57A89" w:rsidRPr="00BA2B2A" w14:paraId="4179AB3A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bottom"/>
          </w:tcPr>
          <w:p w14:paraId="740F9F52" w14:textId="3C64D08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Basic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laboratory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data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660105E" w14:textId="624B1C7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E60A3A9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53B8D9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EE736E6" w14:textId="77777777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31D5C5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E2B398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109D91" w14:textId="77777777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</w:tr>
      <w:tr w:rsidR="00F57A89" w:rsidRPr="00BA2B2A" w14:paraId="5398D53C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73AAAAF5" w14:textId="294575A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White blood count, x 10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pl-PL"/>
                <w14:ligatures w14:val="none"/>
              </w:rPr>
              <w:t>9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/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56D5F81" w14:textId="2719C74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9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FF5C448" w14:textId="1DC2E9CC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9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746C09" w14:textId="62720542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061502A" w14:textId="7C83FA90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4D2C41" w14:textId="50357ADD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4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A7A103" w14:textId="610BF0E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4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1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D8E368" w14:textId="75349503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4</w:t>
            </w:r>
          </w:p>
        </w:tc>
      </w:tr>
      <w:tr w:rsidR="00F57A89" w:rsidRPr="00BA2B2A" w14:paraId="29293FE7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29395170" w14:textId="668F734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eutrophiles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r w:rsidRPr="00BA2B2A">
              <w:rPr>
                <w:rFonts w:ascii="Times New Roman" w:hAnsi="Times New Roman" w:cs="Times New Roman"/>
                <w:color w:val="000000"/>
                <w:lang w:val="en-US"/>
              </w:rPr>
              <w:t>x 10</w:t>
            </w:r>
            <w:r w:rsidRPr="00BA2B2A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9</w:t>
            </w:r>
            <w:r w:rsidRPr="00BA2B2A">
              <w:rPr>
                <w:rFonts w:ascii="Times New Roman" w:hAnsi="Times New Roman" w:cs="Times New Roman"/>
                <w:color w:val="000000"/>
                <w:lang w:val="en-US"/>
              </w:rPr>
              <w:t>/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6F60C15" w14:textId="615CF24D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0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7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83A45A9" w14:textId="2A5BF30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9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 (7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AB97FD" w14:textId="179FB5E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2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4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AF279E3" w14:textId="088322D6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3ABD0E" w14:textId="0DB436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736F6B" w14:textId="754CE0E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863197" w14:textId="6F45EAC9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0</w:t>
            </w:r>
          </w:p>
        </w:tc>
      </w:tr>
      <w:tr w:rsidR="00F57A89" w:rsidRPr="00BA2B2A" w14:paraId="18D9C31D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2E8556CA" w14:textId="1C3C33E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Lymphocytes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r w:rsidRPr="00BA2B2A">
              <w:rPr>
                <w:rFonts w:ascii="Times New Roman" w:hAnsi="Times New Roman" w:cs="Times New Roman"/>
                <w:color w:val="000000"/>
                <w:lang w:val="en-US"/>
              </w:rPr>
              <w:t>x 10</w:t>
            </w:r>
            <w:r w:rsidRPr="00BA2B2A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9</w:t>
            </w:r>
            <w:r w:rsidRPr="00BA2B2A">
              <w:rPr>
                <w:rFonts w:ascii="Times New Roman" w:hAnsi="Times New Roman" w:cs="Times New Roman"/>
                <w:color w:val="000000"/>
                <w:lang w:val="en-US"/>
              </w:rPr>
              <w:t>/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C5F3D01" w14:textId="2CB3C24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8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7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6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CB41CFC" w14:textId="29EE8F6B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9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1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7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AADE99" w14:textId="053AF79C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7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7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22A786F" w14:textId="3440C1D9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5B26E5" w14:textId="6D95BD7B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F00099" w14:textId="2C4A013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53CC84" w14:textId="2E5DDB7C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</w:tr>
      <w:tr w:rsidR="00F57A89" w:rsidRPr="00BA2B2A" w14:paraId="5E63B1C8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751EFD3C" w14:textId="02F3BC63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Platelets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r w:rsidRPr="00BA2B2A">
              <w:rPr>
                <w:rFonts w:ascii="Times New Roman" w:hAnsi="Times New Roman" w:cs="Times New Roman"/>
                <w:color w:val="000000"/>
              </w:rPr>
              <w:t>x 10</w:t>
            </w:r>
            <w:r w:rsidRPr="00BA2B2A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 w:rsidRPr="00BA2B2A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0E5CE7F" w14:textId="73DF26D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10 (171-266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B2FC6F6" w14:textId="260A9E8D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0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65-25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A84C4B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48 (209 - 343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483CC0B" w14:textId="77C57D0B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37709A" w14:textId="362E3D7F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10 (171-25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E79D0A" w14:textId="5DDBC55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25 (1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6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803AFB" w14:textId="3459C127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3</w:t>
            </w:r>
          </w:p>
        </w:tc>
      </w:tr>
      <w:tr w:rsidR="00F57A89" w:rsidRPr="00BA2B2A" w14:paraId="2510201E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31A83693" w14:textId="1406460D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Hemoglobin, g/d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D4274FB" w14:textId="3E2A76D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8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2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98E70EA" w14:textId="3E4B402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253C08" w14:textId="2FE52B3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4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F7CE0C4" w14:textId="52C2302B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C77B39" w14:textId="59A9E922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8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CF0024" w14:textId="42B2DEF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8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7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453507" w14:textId="0FDB23B6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8</w:t>
            </w:r>
          </w:p>
        </w:tc>
      </w:tr>
      <w:tr w:rsidR="00F57A89" w:rsidRPr="00BA2B2A" w14:paraId="0C2D4441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76ACD8D1" w14:textId="3418327F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GFR, ml/min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006B36C" w14:textId="6B74E42C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0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9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C1E2CD8" w14:textId="2573A08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 (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1908F5" w14:textId="674CA61C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5797193" w14:textId="655BFE15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06F4B0" w14:textId="48E7269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1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E5C713" w14:textId="633649D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12F426" w14:textId="3F3CD7A2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</w:t>
            </w:r>
          </w:p>
        </w:tc>
      </w:tr>
      <w:tr w:rsidR="00F57A89" w:rsidRPr="00BA2B2A" w14:paraId="4A477E27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3FA01B0D" w14:textId="4324A6D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Fasting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glucose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mmol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C3A865B" w14:textId="4554E65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 (5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C413995" w14:textId="3D371B52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8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30FBF9" w14:textId="6D86860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53F7398" w14:textId="0C6D3FFC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427CE4" w14:textId="1B7E1AD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BDF53E" w14:textId="0BABA5FF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1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763120" w14:textId="763CB773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5</w:t>
            </w:r>
          </w:p>
        </w:tc>
      </w:tr>
      <w:tr w:rsidR="00F57A89" w:rsidRPr="00BA2B2A" w14:paraId="108A6FC2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33BF7CBB" w14:textId="53C2587F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HbA1c, %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420CE40" w14:textId="2C6DA90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6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9954F8F" w14:textId="62D2FD1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C31694" w14:textId="1AAA172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645FDF6" w14:textId="385A6DBE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2CAA2D" w14:textId="5F5A085D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8931B9" w14:textId="1C41820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457AF1" w14:textId="24464677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</w:t>
            </w:r>
          </w:p>
        </w:tc>
      </w:tr>
      <w:tr w:rsidR="00F57A89" w:rsidRPr="00BA2B2A" w14:paraId="02F3207A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29EE10DD" w14:textId="18BED1DB" w:rsidR="00F57A89" w:rsidRPr="00284E0D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84E0D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Total cholesterol, </w:t>
            </w:r>
            <w:proofErr w:type="spellStart"/>
            <w:r w:rsidRPr="00284E0D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mmol</w:t>
            </w:r>
            <w:proofErr w:type="spellEnd"/>
            <w:r w:rsidRPr="00284E0D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2D09A848" w14:textId="7FF7D5FC" w:rsidR="00F57A89" w:rsidRPr="00284E0D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84E0D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.4 (3.7-5.5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6899C42" w14:textId="4973E8EB" w:rsidR="00F57A89" w:rsidRPr="00284E0D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84E0D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.2 (3.6-5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65FE0C" w14:textId="293F26E1" w:rsidR="00F57A89" w:rsidRPr="00284E0D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84E0D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.8 (5.0-6.3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7D004FF" w14:textId="5220355C" w:rsidR="00F57A89" w:rsidRPr="00284E0D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84E0D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5CA765" w14:textId="7AA9A0CC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7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8E91BA" w14:textId="13CD384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1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7963B7" w14:textId="18E1FA89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4</w:t>
            </w:r>
          </w:p>
        </w:tc>
      </w:tr>
      <w:tr w:rsidR="00F57A89" w:rsidRPr="00BA2B2A" w14:paraId="0BDFE294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44319640" w14:textId="7B4BFFBB" w:rsidR="00F57A89" w:rsidRPr="00284E0D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84E0D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LDL-cholesterol, </w:t>
            </w:r>
            <w:proofErr w:type="spellStart"/>
            <w:r w:rsidRPr="00284E0D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mmol</w:t>
            </w:r>
            <w:proofErr w:type="spellEnd"/>
            <w:r w:rsidRPr="00284E0D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D5DFC5B" w14:textId="6EA63310" w:rsidR="00F57A89" w:rsidRPr="00284E0D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84E0D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.6 (2.0-3.4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9A6F723" w14:textId="78D6B4A8" w:rsidR="00F57A89" w:rsidRPr="00284E0D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84E0D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.4 (1.9-3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F64F60" w14:textId="43987E36" w:rsidR="00F57A89" w:rsidRPr="00284E0D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84E0D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.6 (3.0-4.4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54FD80A" w14:textId="30B17B61" w:rsidR="00F57A89" w:rsidRPr="00284E0D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84E0D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1FBA06" w14:textId="497A085D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0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30291B" w14:textId="14C1867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9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2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A5E21B" w14:textId="4A379811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8</w:t>
            </w:r>
          </w:p>
        </w:tc>
      </w:tr>
      <w:tr w:rsidR="00F57A89" w:rsidRPr="00BA2B2A" w14:paraId="65EAD1B0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27040728" w14:textId="37339ED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HDL-cholesterol,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mmol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09356A1" w14:textId="0172912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 (1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2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7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F6F5B2C" w14:textId="5B9DB2F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4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2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7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5021FD" w14:textId="7BF0F3F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234A386" w14:textId="2BE53F23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7249DD" w14:textId="4B5779C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4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2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885243" w14:textId="070DDC23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C8D045" w14:textId="72292B4D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9</w:t>
            </w:r>
          </w:p>
        </w:tc>
      </w:tr>
      <w:tr w:rsidR="00F57A89" w:rsidRPr="00BA2B2A" w14:paraId="7F64906F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7C7B38FB" w14:textId="09250A4B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hsCRP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, mg/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E45F28A" w14:textId="3A18293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5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C766D9F" w14:textId="75385EC3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CBE0B8" w14:textId="69279B8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A78D1B4" w14:textId="02CFFB94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11BEBA" w14:textId="43B6F963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.3 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2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CEEBB1" w14:textId="024B3DCD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8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34C489" w14:textId="346E8AF4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7</w:t>
            </w:r>
          </w:p>
        </w:tc>
      </w:tr>
      <w:tr w:rsidR="00F57A89" w:rsidRPr="00BA2B2A" w14:paraId="7A59F465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5005FC44" w14:textId="7D0B73B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Coagulation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parameters</w:t>
            </w:r>
            <w:proofErr w:type="spellEnd"/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0ABA5FB" w14:textId="058F75C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40B4987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1D4E15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A497131" w14:textId="77777777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883E7E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D22B82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DBFBDD" w14:textId="77777777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</w:tr>
      <w:tr w:rsidR="00F57A89" w:rsidRPr="00BA2B2A" w14:paraId="27533BC1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6801BFD9" w14:textId="622552FB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INR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2629DD19" w14:textId="2111336D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2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F13C5D3" w14:textId="298948A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2B0E2D" w14:textId="37D0812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8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ACB892C" w14:textId="539FCCD7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5A38FF" w14:textId="3BCCB5A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7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496A92" w14:textId="68747BD3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8A5E60" w14:textId="5DD901BC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0</w:t>
            </w:r>
          </w:p>
        </w:tc>
      </w:tr>
      <w:tr w:rsidR="00F57A89" w:rsidRPr="00BA2B2A" w14:paraId="064130A4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3F281B67" w14:textId="49F4BA8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lastRenderedPageBreak/>
              <w:t>APTT, s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0B0126B" w14:textId="498153F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 (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DBF37BB" w14:textId="11599FE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 (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B6E0B1" w14:textId="639EFE1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 (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FD697C0" w14:textId="7665E04A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889C75" w14:textId="58D2361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 (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2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E72114" w14:textId="77C89D5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 (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ECB750" w14:textId="34CAFE14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8</w:t>
            </w:r>
          </w:p>
        </w:tc>
      </w:tr>
      <w:tr w:rsidR="00F57A89" w:rsidRPr="00BA2B2A" w14:paraId="33DBFECF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0DF3AD04" w14:textId="60FF7C2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Fibrinogen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g/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8413716" w14:textId="3438E28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8EB2F84" w14:textId="2C91E14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82A7AE" w14:textId="4BC13F8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667AF80" w14:textId="0B828EA8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C4B3EA" w14:textId="03E54C92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36FFDC" w14:textId="25B3CCFB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4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026B51" w14:textId="18A611E3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2</w:t>
            </w:r>
          </w:p>
        </w:tc>
      </w:tr>
      <w:tr w:rsidR="00F57A89" w:rsidRPr="00BA2B2A" w14:paraId="4FBC768F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19CB12C2" w14:textId="14FD6E5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Peak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thrombin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M</w:t>
            </w:r>
            <w:proofErr w:type="spellEnd"/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E9B61DD" w14:textId="5F5B235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 (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7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A061667" w14:textId="79A8F72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074BD4" w14:textId="6CE8A03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2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4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2F4D218" w14:textId="3C424185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2CA089" w14:textId="02D9A1A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1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1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177BFD" w14:textId="0D8E48F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FC790A" w14:textId="0E6641AD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8</w:t>
            </w:r>
          </w:p>
        </w:tc>
      </w:tr>
      <w:tr w:rsidR="00F57A89" w:rsidRPr="00BA2B2A" w14:paraId="08843A78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0C1D2498" w14:textId="1615013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Plasminogen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ctivity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%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5118A1F" w14:textId="56535A0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4 (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3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CECBC3A" w14:textId="1AD008A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5 (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86F8B5" w14:textId="47293C4B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1 (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1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F001A82" w14:textId="03F9AC8C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05D680" w14:textId="69BA83C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5 (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02CE48" w14:textId="4D586FC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B07BA5" w14:textId="12B650C1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4</w:t>
            </w:r>
          </w:p>
        </w:tc>
      </w:tr>
      <w:tr w:rsidR="00F57A89" w:rsidRPr="00BA2B2A" w14:paraId="05C2EF31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53C3B2AF" w14:textId="2E8DDF0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tPA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ntigen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g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m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5AABA0B" w14:textId="1322294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1B00300" w14:textId="75C4FBFF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71A58C" w14:textId="00F033E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8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AE8BCA2" w14:textId="091B6515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996559" w14:textId="481FDA2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D1E0A6" w14:textId="064DF53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A40790" w14:textId="1FEBD2B9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5</w:t>
            </w:r>
          </w:p>
        </w:tc>
      </w:tr>
      <w:tr w:rsidR="00F57A89" w:rsidRPr="00BA2B2A" w14:paraId="3E964304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225ED00B" w14:textId="1A0B4D4F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PAI-1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ntigen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g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m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2A5FF40A" w14:textId="650EFC9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E21E665" w14:textId="1A03F22C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.6 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(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9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4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367F8F" w14:textId="1E332023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0.0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9C83883" w14:textId="6EEA0695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2CCFD5" w14:textId="609319F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2DFAD7" w14:textId="73C9EE8B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FCE97D" w14:textId="50BFACDE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9</w:t>
            </w:r>
          </w:p>
        </w:tc>
      </w:tr>
      <w:tr w:rsidR="00F57A89" w:rsidRPr="00BA2B2A" w14:paraId="25845F9C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2595CBCB" w14:textId="56FB327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α2-antiplasmin, %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EB7EE54" w14:textId="18E36A0F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2 (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0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13F0692" w14:textId="75E78B5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765642" w14:textId="3E7840D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2 (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0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9D7D454" w14:textId="1BC84915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F976C0" w14:textId="248D46E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1 (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4D9498" w14:textId="7060686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6 (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4A53FA" w14:textId="0FC8BF58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7</w:t>
            </w:r>
          </w:p>
        </w:tc>
      </w:tr>
      <w:tr w:rsidR="00F57A89" w:rsidRPr="00BA2B2A" w14:paraId="3098FEC2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6254A994" w14:textId="044CC3B9" w:rsidR="00F57A89" w:rsidRPr="004C0AC3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4C0AC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TAFI </w:t>
            </w:r>
            <w:proofErr w:type="spellStart"/>
            <w:r w:rsidRPr="004C0AC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ctivity</w:t>
            </w:r>
            <w:proofErr w:type="spellEnd"/>
            <w:r w:rsidRPr="004C0AC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%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4FA7EA9" w14:textId="75D4345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3 (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3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8DA08CF" w14:textId="69ED4CA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82F3A5" w14:textId="1BDB8B0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0 (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9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8C9D5E8" w14:textId="45ED4815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2024BB" w14:textId="017772B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3 (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2E1916" w14:textId="739A8C0B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54446" w14:textId="670347A2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1</w:t>
            </w:r>
          </w:p>
        </w:tc>
      </w:tr>
      <w:tr w:rsidR="00F57A89" w:rsidRPr="00BA2B2A" w14:paraId="18B3B2F6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78721D55" w14:textId="0253DFAA" w:rsidR="00F57A89" w:rsidRPr="004C0AC3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C0AC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Thrombomodulin</w:t>
            </w:r>
            <w:proofErr w:type="spellEnd"/>
            <w:r w:rsidRPr="004C0AC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4C0AC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antigen</w:t>
            </w:r>
            <w:proofErr w:type="spellEnd"/>
            <w:r w:rsidRPr="004C0AC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, </w:t>
            </w:r>
            <w:proofErr w:type="spellStart"/>
            <w:r w:rsidRPr="004C0AC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g</w:t>
            </w:r>
            <w:proofErr w:type="spellEnd"/>
            <w:r w:rsidRPr="004C0AC3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/m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CDC434F" w14:textId="25D056A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.7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90F0A3D" w14:textId="516C384F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8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0F3E4B" w14:textId="57DD486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8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6D57898" w14:textId="60602898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8045A5" w14:textId="5273F06F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9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FCB066" w14:textId="424FD75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7EA49" w14:textId="451340EA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</w:t>
            </w:r>
          </w:p>
        </w:tc>
      </w:tr>
      <w:tr w:rsidR="007D1A04" w:rsidRPr="00BA2B2A" w14:paraId="6D1E36F2" w14:textId="77777777" w:rsidTr="001B3DA7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</w:tcPr>
          <w:p w14:paraId="019FFA46" w14:textId="7BDBC8F3" w:rsidR="007D1A04" w:rsidRPr="004C0AC3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FXI, % 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14:paraId="7150F45E" w14:textId="39B91687" w:rsidR="007D1A04" w:rsidRPr="00C17C37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)</w:t>
            </w:r>
          </w:p>
        </w:tc>
        <w:tc>
          <w:tcPr>
            <w:tcW w:w="1847" w:type="dxa"/>
            <w:shd w:val="clear" w:color="auto" w:fill="auto"/>
            <w:noWrap/>
            <w:vAlign w:val="bottom"/>
          </w:tcPr>
          <w:p w14:paraId="49BBA90B" w14:textId="0CA20373" w:rsidR="007D1A04" w:rsidRPr="00C17C37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F50E9C8" w14:textId="3E6B146A" w:rsidR="007D1A04" w:rsidRPr="00C17C37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E256EE2" w14:textId="2CFB04D8" w:rsidR="007D1A04" w:rsidRPr="00C17C37" w:rsidRDefault="007D1A04" w:rsidP="007D1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D1B83AF" w14:textId="34F5A03F" w:rsidR="007D1A04" w:rsidRPr="00C17C37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04.0 (10.7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397912A" w14:textId="4E115931" w:rsidR="007D1A04" w:rsidRPr="00C17C37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23.8 (23.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A8C1C4" w14:textId="0A979182" w:rsidR="007D1A04" w:rsidRPr="00C17C37" w:rsidRDefault="007D1A04" w:rsidP="007D1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0.001</w:t>
            </w:r>
          </w:p>
        </w:tc>
      </w:tr>
      <w:tr w:rsidR="007D1A04" w:rsidRPr="00BA2B2A" w14:paraId="5082D36A" w14:textId="77777777" w:rsidTr="001B3DA7">
        <w:trPr>
          <w:trHeight w:val="290"/>
        </w:trPr>
        <w:tc>
          <w:tcPr>
            <w:tcW w:w="2165" w:type="dxa"/>
            <w:shd w:val="clear" w:color="auto" w:fill="auto"/>
            <w:noWrap/>
            <w:vAlign w:val="bottom"/>
          </w:tcPr>
          <w:p w14:paraId="3B2ECB57" w14:textId="73B5E07F" w:rsidR="007D1A04" w:rsidRPr="004C0AC3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hAnsi="Times New Roman" w:cs="Times New Roman"/>
                <w:color w:val="000000"/>
              </w:rPr>
              <w:t>FXI&gt;120%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14:paraId="0D3B91F7" w14:textId="237251CA" w:rsidR="007D1A04" w:rsidRPr="00C17C37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 (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)</w:t>
            </w:r>
          </w:p>
        </w:tc>
        <w:tc>
          <w:tcPr>
            <w:tcW w:w="1847" w:type="dxa"/>
            <w:shd w:val="clear" w:color="auto" w:fill="auto"/>
            <w:noWrap/>
            <w:vAlign w:val="bottom"/>
          </w:tcPr>
          <w:p w14:paraId="415B5D8A" w14:textId="73B86A5A" w:rsidR="007D1A04" w:rsidRPr="00C17C37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920426F" w14:textId="04D4F2D7" w:rsidR="007D1A04" w:rsidRPr="00C17C37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5A18B39" w14:textId="7874C432" w:rsidR="007D1A04" w:rsidRPr="00C17C37" w:rsidRDefault="007D1A04" w:rsidP="007D1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166B696" w14:textId="3297A4CE" w:rsidR="007D1A04" w:rsidRPr="00C17C37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 (7.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C779121" w14:textId="7E9A4960" w:rsidR="007D1A04" w:rsidRPr="00C17C37" w:rsidRDefault="007D1A04" w:rsidP="007D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 (66.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07638C" w14:textId="7FFDE035" w:rsidR="007D1A04" w:rsidRPr="00C17C37" w:rsidRDefault="007D1A04" w:rsidP="007D1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6953B8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&lt;0.001</w:t>
            </w:r>
          </w:p>
        </w:tc>
      </w:tr>
      <w:tr w:rsidR="00F57A89" w:rsidRPr="00BA2B2A" w14:paraId="5AFE937D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40E542EF" w14:textId="42338A13" w:rsidR="00F57A89" w:rsidRPr="004C0628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C06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Fibrin</w:t>
            </w:r>
            <w:proofErr w:type="spellEnd"/>
            <w:r w:rsidRPr="004C06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4C06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clot</w:t>
            </w:r>
            <w:proofErr w:type="spellEnd"/>
            <w:r w:rsidRPr="004C06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4C06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properties</w:t>
            </w:r>
            <w:proofErr w:type="spellEnd"/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645B42D" w14:textId="66BC45A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B1DE4A9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011CE5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ABE48DF" w14:textId="77777777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FE5805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839CD3" w14:textId="7777777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23F870" w14:textId="77777777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</w:tr>
      <w:tr w:rsidR="00F57A89" w:rsidRPr="00BA2B2A" w14:paraId="04A052D3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736D0217" w14:textId="43E9D47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lag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phase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s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7F62AD6" w14:textId="2DADA86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8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9D61E98" w14:textId="4E9244D2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9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CD9DE1" w14:textId="2A22144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1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52E9EB4" w14:textId="36F198FB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8B0A53" w14:textId="3C98F4A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17EF10" w14:textId="2210A2D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3B1BA4" w14:textId="4B2D12D0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7</w:t>
            </w:r>
          </w:p>
        </w:tc>
      </w:tr>
      <w:tr w:rsidR="00F57A89" w:rsidRPr="00BA2B2A" w14:paraId="013698A4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15961FE1" w14:textId="01D76C7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ΔAbs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max, 405 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nm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B51A932" w14:textId="6A8AAB1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2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5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6D4AE51" w14:textId="477C2D5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2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3C9D17" w14:textId="2BDD3E4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5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9634CE1" w14:textId="40772B1F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891F31" w14:textId="3456ED7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7E7144" w14:textId="1B004CE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5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CC2F12" w14:textId="3F0662C3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3</w:t>
            </w:r>
          </w:p>
        </w:tc>
      </w:tr>
      <w:tr w:rsidR="00F57A89" w:rsidRPr="00BA2B2A" w14:paraId="593971F5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268A698D" w14:textId="1F8E5EC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Ks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x10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pl-PL"/>
                <w14:ligatures w14:val="none"/>
              </w:rPr>
              <w:t>-9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cm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pl-PL"/>
                <w14:ligatures w14:val="none"/>
              </w:rPr>
              <w:t>2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270012E1" w14:textId="593F0363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8E0F9BF" w14:textId="5A2D254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3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9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2BB67B" w14:textId="1A9D902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A046207" w14:textId="2CDD3525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317C1C" w14:textId="54674C7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9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7328A5" w14:textId="0BB7B4A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EB200D" w14:textId="06227BC9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5</w:t>
            </w:r>
          </w:p>
        </w:tc>
      </w:tr>
      <w:tr w:rsidR="00F57A89" w:rsidRPr="00BA2B2A" w14:paraId="070A56D2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0BD598C0" w14:textId="5C692AE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Compaction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%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C51C1F0" w14:textId="049B22C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789D2E8" w14:textId="31ED74A5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1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82DEF3" w14:textId="62D5AA2E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7AFF057" w14:textId="1038B720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A3E7D6" w14:textId="6E23261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5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01D95A" w14:textId="5B7A470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FC3F04" w14:textId="61AA2090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3</w:t>
            </w:r>
          </w:p>
        </w:tc>
      </w:tr>
      <w:tr w:rsidR="00F57A89" w:rsidRPr="00BA2B2A" w14:paraId="7BB94FA3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32B16C04" w14:textId="70EA9B1C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CLT, min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B8991FE" w14:textId="2BAA082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(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2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7B2B47C" w14:textId="31E2472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 (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12C0C9" w14:textId="593518D7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87AA6A7" w14:textId="1BCC4E6A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582105" w14:textId="75F7E2DF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 (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2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F79A2D" w14:textId="26CF3F06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 (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E296A0" w14:textId="3E129DB3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7</w:t>
            </w:r>
          </w:p>
        </w:tc>
      </w:tr>
      <w:tr w:rsidR="00F57A89" w:rsidRPr="00BA2B2A" w14:paraId="0F6CDCEF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F31266A" w14:textId="7F6BF16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t50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pl-PL"/>
                <w14:ligatures w14:val="none"/>
              </w:rPr>
              <w:t>%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min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B9B7045" w14:textId="443FB24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 (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52EF702" w14:textId="1B66A32B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 (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4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F03085" w14:textId="7E93176F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2 (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0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8821FBB" w14:textId="5334C142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08125C" w14:textId="0641B84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 (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B553ED" w14:textId="408A951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.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61725B" w14:textId="7783AFE4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0</w:t>
            </w:r>
          </w:p>
        </w:tc>
      </w:tr>
      <w:tr w:rsidR="00F57A89" w:rsidRPr="00BA2B2A" w14:paraId="3AFE01BA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E64886D" w14:textId="4932F2A0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D-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D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pl-PL"/>
                <w14:ligatures w14:val="none"/>
              </w:rPr>
              <w:t>max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, mg/l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1D2A200" w14:textId="21223148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5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9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89DC321" w14:textId="136EB044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5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F1DD60" w14:textId="7DD1BDE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3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69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2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4C6A03C" w14:textId="0152A431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9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FE2160" w14:textId="5D3317C9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85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5311DA" w14:textId="5C35E49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-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E0B7F6" w14:textId="17B4B27D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57</w:t>
            </w:r>
          </w:p>
        </w:tc>
      </w:tr>
      <w:tr w:rsidR="00F57A89" w:rsidRPr="00BA2B2A" w14:paraId="78403E99" w14:textId="77777777" w:rsidTr="00AB4E02">
        <w:trPr>
          <w:trHeight w:val="290"/>
        </w:trPr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3D95209A" w14:textId="105B17C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D-</w:t>
            </w:r>
            <w:proofErr w:type="spellStart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D</w:t>
            </w:r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pl-PL"/>
                <w14:ligatures w14:val="none"/>
              </w:rPr>
              <w:t>rate</w:t>
            </w:r>
            <w:proofErr w:type="spellEnd"/>
            <w:r w:rsidRPr="00BA2B2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l-PL"/>
                <w14:ligatures w14:val="none"/>
              </w:rPr>
              <w:t>, mg/l/min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D107A3B" w14:textId="5FCF5922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6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4)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C2DEB73" w14:textId="18CA24F3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6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22439B" w14:textId="4C761FC1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7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4)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7885B7D" w14:textId="240BD7FF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2A9D82" w14:textId="43FFBFFC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6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E94890" w14:textId="18A5B74A" w:rsidR="00F57A89" w:rsidRPr="00C17C37" w:rsidRDefault="00F57A89" w:rsidP="00985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7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0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9188F6" w14:textId="73B01D31" w:rsidR="00F57A89" w:rsidRPr="00C17C37" w:rsidRDefault="00F57A89" w:rsidP="00985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.</w:t>
            </w:r>
            <w:r w:rsidRPr="00C17C37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45</w:t>
            </w:r>
          </w:p>
        </w:tc>
      </w:tr>
    </w:tbl>
    <w:p w14:paraId="04EB718F" w14:textId="77777777" w:rsidR="007D1A04" w:rsidRDefault="007D1A04" w:rsidP="00F57A89">
      <w:pPr>
        <w:tabs>
          <w:tab w:val="left" w:pos="4200"/>
        </w:tabs>
        <w:rPr>
          <w:rFonts w:ascii="Times New Roman" w:hAnsi="Times New Roman" w:cs="Times New Roman"/>
          <w:lang w:val="en-US"/>
        </w:rPr>
      </w:pPr>
    </w:p>
    <w:p w14:paraId="12B1FD87" w14:textId="73AE687D" w:rsidR="00F57A89" w:rsidRPr="00F57A89" w:rsidRDefault="00F57A89" w:rsidP="00F57A89">
      <w:pPr>
        <w:tabs>
          <w:tab w:val="left" w:pos="420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see Table S1</w:t>
      </w:r>
    </w:p>
    <w:sectPr w:rsidR="00F57A89" w:rsidRPr="00F57A89" w:rsidSect="009E222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79"/>
    <w:rsid w:val="00040B25"/>
    <w:rsid w:val="00053B4A"/>
    <w:rsid w:val="0007004B"/>
    <w:rsid w:val="000A6EF7"/>
    <w:rsid w:val="000C3B00"/>
    <w:rsid w:val="000C5F77"/>
    <w:rsid w:val="000D3601"/>
    <w:rsid w:val="00126C52"/>
    <w:rsid w:val="00137351"/>
    <w:rsid w:val="00147C5B"/>
    <w:rsid w:val="00164672"/>
    <w:rsid w:val="001C1CF1"/>
    <w:rsid w:val="001F33BE"/>
    <w:rsid w:val="002013E1"/>
    <w:rsid w:val="002344F0"/>
    <w:rsid w:val="00284E0D"/>
    <w:rsid w:val="002A3E73"/>
    <w:rsid w:val="002B341B"/>
    <w:rsid w:val="002D1960"/>
    <w:rsid w:val="003253FD"/>
    <w:rsid w:val="00341D2D"/>
    <w:rsid w:val="003661BF"/>
    <w:rsid w:val="0039682D"/>
    <w:rsid w:val="003B34C9"/>
    <w:rsid w:val="003B7B39"/>
    <w:rsid w:val="003C006A"/>
    <w:rsid w:val="003C1EB2"/>
    <w:rsid w:val="003E5FBB"/>
    <w:rsid w:val="003F6F65"/>
    <w:rsid w:val="00400AF4"/>
    <w:rsid w:val="00410815"/>
    <w:rsid w:val="00412F31"/>
    <w:rsid w:val="00413120"/>
    <w:rsid w:val="00434E86"/>
    <w:rsid w:val="00464E51"/>
    <w:rsid w:val="00477729"/>
    <w:rsid w:val="00481C39"/>
    <w:rsid w:val="004C0628"/>
    <w:rsid w:val="004C0AC3"/>
    <w:rsid w:val="004D1222"/>
    <w:rsid w:val="004D7B1F"/>
    <w:rsid w:val="004E1252"/>
    <w:rsid w:val="004E519E"/>
    <w:rsid w:val="004F194E"/>
    <w:rsid w:val="004F75E3"/>
    <w:rsid w:val="005103E0"/>
    <w:rsid w:val="00511200"/>
    <w:rsid w:val="00516EF0"/>
    <w:rsid w:val="00542E0E"/>
    <w:rsid w:val="00564EF6"/>
    <w:rsid w:val="00580AF1"/>
    <w:rsid w:val="00583995"/>
    <w:rsid w:val="005A7C7F"/>
    <w:rsid w:val="005B5390"/>
    <w:rsid w:val="005C0798"/>
    <w:rsid w:val="005E0691"/>
    <w:rsid w:val="005E3537"/>
    <w:rsid w:val="00623A8A"/>
    <w:rsid w:val="006631BE"/>
    <w:rsid w:val="00677FE2"/>
    <w:rsid w:val="006953B8"/>
    <w:rsid w:val="006A076B"/>
    <w:rsid w:val="006A12F0"/>
    <w:rsid w:val="006B0FC8"/>
    <w:rsid w:val="006C78ED"/>
    <w:rsid w:val="006C792B"/>
    <w:rsid w:val="006E7ECD"/>
    <w:rsid w:val="007123C4"/>
    <w:rsid w:val="00740CFC"/>
    <w:rsid w:val="00762360"/>
    <w:rsid w:val="00794585"/>
    <w:rsid w:val="007A362C"/>
    <w:rsid w:val="007B0E48"/>
    <w:rsid w:val="007D1A04"/>
    <w:rsid w:val="007E7E83"/>
    <w:rsid w:val="0080097E"/>
    <w:rsid w:val="0087598E"/>
    <w:rsid w:val="00884C08"/>
    <w:rsid w:val="008A5FA6"/>
    <w:rsid w:val="008B22D6"/>
    <w:rsid w:val="008B3268"/>
    <w:rsid w:val="009203F5"/>
    <w:rsid w:val="00932A1B"/>
    <w:rsid w:val="00937879"/>
    <w:rsid w:val="009671DA"/>
    <w:rsid w:val="00983FEA"/>
    <w:rsid w:val="00985854"/>
    <w:rsid w:val="009923CB"/>
    <w:rsid w:val="009E222D"/>
    <w:rsid w:val="00A057F5"/>
    <w:rsid w:val="00A066A4"/>
    <w:rsid w:val="00A601CD"/>
    <w:rsid w:val="00A635D6"/>
    <w:rsid w:val="00A82AE1"/>
    <w:rsid w:val="00A9071F"/>
    <w:rsid w:val="00AA6208"/>
    <w:rsid w:val="00AB4E02"/>
    <w:rsid w:val="00AE54B5"/>
    <w:rsid w:val="00B14D3D"/>
    <w:rsid w:val="00B331B6"/>
    <w:rsid w:val="00B35167"/>
    <w:rsid w:val="00B40DB9"/>
    <w:rsid w:val="00B4409B"/>
    <w:rsid w:val="00B529DC"/>
    <w:rsid w:val="00B64A2B"/>
    <w:rsid w:val="00B66181"/>
    <w:rsid w:val="00B72FE8"/>
    <w:rsid w:val="00B86042"/>
    <w:rsid w:val="00B9136A"/>
    <w:rsid w:val="00BA2B2A"/>
    <w:rsid w:val="00BA2E7B"/>
    <w:rsid w:val="00BD3E78"/>
    <w:rsid w:val="00BE3096"/>
    <w:rsid w:val="00BE6B8C"/>
    <w:rsid w:val="00BF72D8"/>
    <w:rsid w:val="00C15E64"/>
    <w:rsid w:val="00C17C37"/>
    <w:rsid w:val="00C21F73"/>
    <w:rsid w:val="00C66088"/>
    <w:rsid w:val="00C8535D"/>
    <w:rsid w:val="00CB36B9"/>
    <w:rsid w:val="00CD6A98"/>
    <w:rsid w:val="00CD75FC"/>
    <w:rsid w:val="00CD7BB5"/>
    <w:rsid w:val="00D236E3"/>
    <w:rsid w:val="00D51DEC"/>
    <w:rsid w:val="00D90DCA"/>
    <w:rsid w:val="00DA28DC"/>
    <w:rsid w:val="00DB2B81"/>
    <w:rsid w:val="00DE6FFD"/>
    <w:rsid w:val="00E04C35"/>
    <w:rsid w:val="00E12190"/>
    <w:rsid w:val="00E32372"/>
    <w:rsid w:val="00E54920"/>
    <w:rsid w:val="00ED340C"/>
    <w:rsid w:val="00ED3964"/>
    <w:rsid w:val="00ED4299"/>
    <w:rsid w:val="00EE1EDF"/>
    <w:rsid w:val="00EF6107"/>
    <w:rsid w:val="00F117BD"/>
    <w:rsid w:val="00F3124A"/>
    <w:rsid w:val="00F33DA8"/>
    <w:rsid w:val="00F355A8"/>
    <w:rsid w:val="00F44B76"/>
    <w:rsid w:val="00F57A89"/>
    <w:rsid w:val="00F8784B"/>
    <w:rsid w:val="00FA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CE4A5"/>
  <w15:chartTrackingRefBased/>
  <w15:docId w15:val="{F26959B4-47B7-44F7-ACD1-A250C91A3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4D12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66</Words>
  <Characters>11198</Characters>
  <Application>Microsoft Office Word</Application>
  <DocSecurity>0</DocSecurity>
  <Lines>93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 Paszek</dc:creator>
  <cp:keywords/>
  <dc:description/>
  <cp:lastModifiedBy>Ela Paszek</cp:lastModifiedBy>
  <cp:revision>3</cp:revision>
  <dcterms:created xsi:type="dcterms:W3CDTF">2023-04-29T00:09:00Z</dcterms:created>
  <dcterms:modified xsi:type="dcterms:W3CDTF">2023-04-29T00:10:00Z</dcterms:modified>
</cp:coreProperties>
</file>